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C33" w:rsidRPr="00C94792" w:rsidRDefault="00C46C33" w:rsidP="00C46C33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C94792"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Pr="00C94792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C94792">
        <w:rPr>
          <w:rFonts w:ascii="Times New Roman" w:hAnsi="Times New Roman" w:cs="Times New Roman"/>
          <w:sz w:val="18"/>
          <w:szCs w:val="18"/>
        </w:rPr>
        <w:t xml:space="preserve"> Dietary pattern scoring </w:t>
      </w:r>
      <w:proofErr w:type="spellStart"/>
      <w:r w:rsidRPr="00C94792">
        <w:rPr>
          <w:rFonts w:ascii="Times New Roman" w:hAnsi="Times New Roman" w:cs="Times New Roman"/>
          <w:sz w:val="18"/>
          <w:szCs w:val="18"/>
        </w:rPr>
        <w:t>algorithms</w:t>
      </w:r>
      <w:r w:rsid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C9479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2700"/>
        <w:gridCol w:w="2250"/>
      </w:tblGrid>
      <w:tr w:rsidR="00C46C33" w:rsidRPr="00307708" w:rsidTr="00C94792">
        <w:tc>
          <w:tcPr>
            <w:tcW w:w="4428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ETARY PATTERN </w:t>
            </w:r>
          </w:p>
        </w:tc>
        <w:tc>
          <w:tcPr>
            <w:tcW w:w="270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>RANGE OF INTAKE</w:t>
            </w:r>
          </w:p>
        </w:tc>
        <w:tc>
          <w:tcPr>
            <w:tcW w:w="225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CORE </w:t>
            </w:r>
          </w:p>
        </w:tc>
      </w:tr>
      <w:tr w:rsidR="00C46C33" w:rsidRPr="00307708" w:rsidTr="00C94792">
        <w:tc>
          <w:tcPr>
            <w:tcW w:w="4428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>DASH</w:t>
            </w:r>
            <w:r w:rsidR="00604B1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1) Low-fat dairy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2) Fruits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3) Vegetables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4) Nuts and legumes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5) Whole grains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6) Red &amp; processed meats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7) SSB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8) Sodium</w:t>
            </w:r>
          </w:p>
        </w:tc>
        <w:tc>
          <w:tcPr>
            <w:tcW w:w="270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</w:tc>
        <w:tc>
          <w:tcPr>
            <w:tcW w:w="225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</w:tr>
      <w:tr w:rsidR="00C46C33" w:rsidRPr="00307708" w:rsidTr="00C94792">
        <w:tc>
          <w:tcPr>
            <w:tcW w:w="4428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>AHEI</w:t>
            </w:r>
            <w:r w:rsidR="00604B1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1) Fruit (servings/day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2) Vegetables (servings/day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3) Nuts and soy protein (servings/day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4) Cereal fiber (g/day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5) PUFA:SF ratio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6) </w:t>
            </w:r>
            <w:proofErr w:type="spellStart"/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Trans fat</w:t>
            </w:r>
            <w:proofErr w:type="spellEnd"/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 (% energy)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7) Alcohol (drinks/day)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8) Long-term multivitamin use (years)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9) White meat: red meat ratio</w:t>
            </w:r>
          </w:p>
        </w:tc>
        <w:tc>
          <w:tcPr>
            <w:tcW w:w="270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4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1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0 to ≥ 15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0.1 to ≥1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0.5 to ≥ 4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or &gt; 2.5 vs. 0.5 to 1.5 (women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or &gt; 3.5 vs. 1.5 to 2.5 (men)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0 to ≥ 5 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4</w:t>
            </w:r>
          </w:p>
        </w:tc>
        <w:tc>
          <w:tcPr>
            <w:tcW w:w="2250" w:type="dxa"/>
          </w:tcPr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-0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 for optimal range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 for optimal range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2.5-7.5</w:t>
            </w:r>
          </w:p>
          <w:p w:rsidR="00C46C33" w:rsidRPr="00C94792" w:rsidRDefault="00C46C33" w:rsidP="003557C3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  <w:tr w:rsidR="0099204A" w:rsidRPr="00C94792" w:rsidTr="0039682D">
        <w:tc>
          <w:tcPr>
            <w:tcW w:w="4428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>BIOLOGIC</w:t>
            </w:r>
            <w:r w:rsidR="00604B1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1) Fruits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2) Vegetables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3) Whole grains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4) Fish/seafood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5) Polyunsaturated: saturated fat ratio (PUFA: SF ratio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6) Nuts/seeds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7) Red &amp; processed meats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8) Sugar-sweetened beverages (SSB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9) Trans fat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10) Sodium</w:t>
            </w:r>
          </w:p>
        </w:tc>
        <w:tc>
          <w:tcPr>
            <w:tcW w:w="2700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Q1-5</w:t>
            </w:r>
          </w:p>
        </w:tc>
        <w:tc>
          <w:tcPr>
            <w:tcW w:w="2250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-1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</w:tr>
      <w:tr w:rsidR="0099204A" w:rsidRPr="00307708" w:rsidTr="00C94792">
        <w:tc>
          <w:tcPr>
            <w:tcW w:w="4428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AHA dietary 2020 </w:t>
            </w:r>
            <w:proofErr w:type="spellStart"/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>goals</w:t>
            </w:r>
            <w:r w:rsidR="00604B1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  <w:r w:rsidRPr="00C947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1) Fruit &amp; vegetables (cups/day)</w:t>
            </w:r>
            <w:r w:rsidRPr="00C947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2) Fish (3.5oz servings/week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3) Fiber-rich whole grains (1oz servings/day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4) Nuts, legumes, and seeds (servings/week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5) Sodium (mg/day) </w:t>
            </w: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 </w:t>
            </w: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6) SSB (</w:t>
            </w:r>
            <w:proofErr w:type="spellStart"/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oz</w:t>
            </w:r>
            <w:proofErr w:type="spellEnd"/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/week) 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(7) Processed meats (servings/week)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 xml:space="preserve">(8) Saturated fat (% total energy intake)  </w:t>
            </w:r>
          </w:p>
        </w:tc>
        <w:tc>
          <w:tcPr>
            <w:tcW w:w="2700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4.5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2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3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 to ≥ 4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1500 or &gt;450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36 or &gt;84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2 or &gt;7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≤ 7 or &gt;20</w:t>
            </w:r>
          </w:p>
        </w:tc>
        <w:tc>
          <w:tcPr>
            <w:tcW w:w="2250" w:type="dxa"/>
          </w:tcPr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-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-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-0</w:t>
            </w:r>
          </w:p>
          <w:p w:rsidR="0099204A" w:rsidRPr="00C94792" w:rsidRDefault="0099204A" w:rsidP="0039682D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792">
              <w:rPr>
                <w:rFonts w:ascii="Times New Roman" w:hAnsi="Times New Roman" w:cs="Times New Roman"/>
                <w:sz w:val="18"/>
                <w:szCs w:val="18"/>
              </w:rPr>
              <w:t>10-0</w:t>
            </w:r>
          </w:p>
        </w:tc>
      </w:tr>
    </w:tbl>
    <w:p w:rsidR="00C94792" w:rsidRPr="0099204A" w:rsidRDefault="00604B1B" w:rsidP="00C46C33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C46C33" w:rsidRPr="0099204A">
        <w:rPr>
          <w:rFonts w:ascii="Times New Roman" w:hAnsi="Times New Roman" w:cs="Times New Roman"/>
          <w:sz w:val="18"/>
          <w:szCs w:val="18"/>
        </w:rPr>
        <w:t xml:space="preserve">Intakes were energy-adjusted using the residual method </w:t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</w:r>
      <w:r w:rsidR="00C46C33" w:rsidRPr="0099204A">
        <w:rPr>
          <w:rFonts w:ascii="Times New Roman" w:hAnsi="Times New Roman" w:cs="Times New Roman"/>
          <w:sz w:val="18"/>
          <w:szCs w:val="18"/>
        </w:rPr>
        <w:tab/>
        <w:t xml:space="preserve">                  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The DASH score, developed by Fung and </w:t>
      </w:r>
      <w:proofErr w:type="spellStart"/>
      <w:r w:rsidR="00C94792" w:rsidRPr="0099204A">
        <w:rPr>
          <w:rFonts w:ascii="Times New Roman" w:hAnsi="Times New Roman" w:cs="Times New Roman"/>
          <w:sz w:val="18"/>
          <w:szCs w:val="18"/>
        </w:rPr>
        <w:t>Chiuve</w:t>
      </w:r>
      <w:proofErr w:type="spellEnd"/>
      <w:r w:rsidR="00C94792" w:rsidRPr="0099204A">
        <w:rPr>
          <w:rFonts w:ascii="Times New Roman" w:hAnsi="Times New Roman" w:cs="Times New Roman"/>
          <w:sz w:val="18"/>
          <w:szCs w:val="18"/>
        </w:rPr>
        <w:t>, is comprised of five dietary components associated with a lower risk of hypertension (fruits, vegetables, nuts &amp; legumes, low-fat dairy, and whole grains) and three associated with increased risk (red &amp; processed meats, sugar-sweetened beverages, sodium)</w:t>
      </w:r>
      <w:r w:rsidR="00E85F26">
        <w:rPr>
          <w:rFonts w:ascii="Times New Roman" w:hAnsi="Times New Roman" w:cs="Times New Roman"/>
          <w:sz w:val="18"/>
          <w:szCs w:val="18"/>
        </w:rPr>
        <w:t xml:space="preserve"> (15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). </w:t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  <w:t xml:space="preserve">         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="00541412">
        <w:rPr>
          <w:rFonts w:ascii="Times New Roman" w:hAnsi="Times New Roman" w:cs="Times New Roman"/>
          <w:sz w:val="18"/>
          <w:szCs w:val="18"/>
        </w:rPr>
        <w:t xml:space="preserve">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41412" w:rsidRPr="0099204A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541412" w:rsidRPr="0099204A">
        <w:rPr>
          <w:rFonts w:ascii="Times New Roman" w:hAnsi="Times New Roman" w:cs="Times New Roman"/>
          <w:sz w:val="18"/>
          <w:szCs w:val="18"/>
        </w:rPr>
        <w:t>aHEI</w:t>
      </w:r>
      <w:proofErr w:type="spellEnd"/>
      <w:r w:rsidR="00541412" w:rsidRPr="0099204A">
        <w:rPr>
          <w:rFonts w:ascii="Times New Roman" w:hAnsi="Times New Roman" w:cs="Times New Roman"/>
          <w:sz w:val="18"/>
          <w:szCs w:val="18"/>
        </w:rPr>
        <w:t xml:space="preserve"> score was de</w:t>
      </w:r>
      <w:r w:rsidR="00E85F26">
        <w:rPr>
          <w:rFonts w:ascii="Times New Roman" w:hAnsi="Times New Roman" w:cs="Times New Roman"/>
          <w:sz w:val="18"/>
          <w:szCs w:val="18"/>
        </w:rPr>
        <w:t>veloped by McCullough et al. (16</w:t>
      </w:r>
      <w:r w:rsidR="00541412" w:rsidRPr="0099204A">
        <w:rPr>
          <w:rFonts w:ascii="Times New Roman" w:hAnsi="Times New Roman" w:cs="Times New Roman"/>
          <w:sz w:val="18"/>
          <w:szCs w:val="18"/>
        </w:rPr>
        <w:t>) by revising the HEI to combine fruits and vegetables, eliminate total grains, and add nuts and cereal fiber. Optimal intakes were assigned a score of 10 and least optimal intakes a score of 0; intermediate intakes were scored in a linear proportionate fashion between 1 and 9</w:t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  <w:t xml:space="preserve">        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="00541412">
        <w:rPr>
          <w:rFonts w:ascii="Times New Roman" w:hAnsi="Times New Roman" w:cs="Times New Roman"/>
          <w:sz w:val="18"/>
          <w:szCs w:val="18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The Biologic pattern </w:t>
      </w:r>
      <w:r w:rsidR="0099204A">
        <w:rPr>
          <w:rFonts w:ascii="Times New Roman" w:hAnsi="Times New Roman" w:cs="Times New Roman"/>
          <w:sz w:val="18"/>
          <w:szCs w:val="18"/>
        </w:rPr>
        <w:t>was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 constructed based on a priori knowledge of specific dietary components associated with risk of CHD, hypertension, and/or diabetes, which ar</w:t>
      </w:r>
      <w:r w:rsidR="00E85F26">
        <w:rPr>
          <w:rFonts w:ascii="Times New Roman" w:hAnsi="Times New Roman" w:cs="Times New Roman"/>
          <w:sz w:val="18"/>
          <w:szCs w:val="18"/>
        </w:rPr>
        <w:t>e major risk factors for HF</w:t>
      </w:r>
      <w:r w:rsidR="00C94792" w:rsidRPr="0099204A">
        <w:rPr>
          <w:rFonts w:ascii="Times New Roman" w:hAnsi="Times New Roman" w:cs="Times New Roman"/>
          <w:sz w:val="18"/>
          <w:szCs w:val="18"/>
        </w:rPr>
        <w:t>;</w:t>
      </w:r>
      <w:r w:rsidR="00E85F26">
        <w:rPr>
          <w:rFonts w:ascii="Times New Roman" w:hAnsi="Times New Roman" w:cs="Times New Roman"/>
          <w:sz w:val="18"/>
          <w:szCs w:val="18"/>
        </w:rPr>
        <w:t xml:space="preserve">  these include fruits, vegetables, whole grains, fish/seafood</w:t>
      </w:r>
      <w:r w:rsidR="00C94792" w:rsidRPr="0099204A">
        <w:rPr>
          <w:rFonts w:ascii="Times New Roman" w:hAnsi="Times New Roman" w:cs="Times New Roman"/>
          <w:sz w:val="18"/>
          <w:szCs w:val="18"/>
        </w:rPr>
        <w:t>, polyunsaturated fatty acids (excluding seaf</w:t>
      </w:r>
      <w:r w:rsidR="00E85F26">
        <w:rPr>
          <w:rFonts w:ascii="Times New Roman" w:hAnsi="Times New Roman" w:cs="Times New Roman"/>
          <w:sz w:val="18"/>
          <w:szCs w:val="18"/>
        </w:rPr>
        <w:t>ood omega-3 fatty acids), nuts/seeds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, red </w:t>
      </w:r>
      <w:r w:rsidR="00E85F26">
        <w:rPr>
          <w:rFonts w:ascii="Times New Roman" w:hAnsi="Times New Roman" w:cs="Times New Roman"/>
          <w:sz w:val="18"/>
          <w:szCs w:val="18"/>
        </w:rPr>
        <w:t>and processed meats, sugar-sweetened beverages, trans-fatty acids, and sodium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. Potatoes were excluded from vegetable intake. For each dietary component, we created energy-adjusted quintiles and assigned each individual a score of 1 to 5 according to the quintile of intake, with 5 representing the most favorable quintile. </w:t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</w:r>
      <w:r w:rsidR="00541412">
        <w:rPr>
          <w:rFonts w:ascii="Times New Roman" w:hAnsi="Times New Roman" w:cs="Times New Roman"/>
          <w:sz w:val="18"/>
          <w:szCs w:val="18"/>
        </w:rPr>
        <w:tab/>
        <w:t xml:space="preserve">           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="00E85F26">
        <w:rPr>
          <w:rFonts w:ascii="Times New Roman" w:hAnsi="Times New Roman" w:cs="Times New Roman"/>
          <w:sz w:val="18"/>
          <w:szCs w:val="18"/>
        </w:rPr>
        <w:tab/>
      </w:r>
      <w:r w:rsidR="00E85F26">
        <w:rPr>
          <w:rFonts w:ascii="Times New Roman" w:hAnsi="Times New Roman" w:cs="Times New Roman"/>
          <w:sz w:val="18"/>
          <w:szCs w:val="18"/>
        </w:rPr>
        <w:tab/>
      </w:r>
      <w:r w:rsidR="00E85F26">
        <w:rPr>
          <w:rFonts w:ascii="Times New Roman" w:hAnsi="Times New Roman" w:cs="Times New Roman"/>
          <w:sz w:val="18"/>
          <w:szCs w:val="18"/>
        </w:rPr>
        <w:tab/>
      </w:r>
      <w:r w:rsidR="00E85F26">
        <w:rPr>
          <w:rFonts w:ascii="Times New Roman" w:hAnsi="Times New Roman" w:cs="Times New Roman"/>
          <w:sz w:val="18"/>
          <w:szCs w:val="18"/>
        </w:rPr>
        <w:tab/>
      </w:r>
      <w:r w:rsidR="00E85F26">
        <w:rPr>
          <w:rFonts w:ascii="Times New Roman" w:hAnsi="Times New Roman" w:cs="Times New Roman"/>
          <w:sz w:val="18"/>
          <w:szCs w:val="18"/>
        </w:rPr>
        <w:tab/>
      </w:r>
      <w:r w:rsidR="00E85F26">
        <w:rPr>
          <w:rFonts w:ascii="Times New Roman" w:hAnsi="Times New Roman" w:cs="Times New Roman"/>
          <w:sz w:val="18"/>
          <w:szCs w:val="18"/>
        </w:rPr>
        <w:tab/>
        <w:t xml:space="preserve">   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The AHA 2020 score </w:t>
      </w:r>
      <w:r w:rsidR="0099204A">
        <w:rPr>
          <w:rFonts w:ascii="Times New Roman" w:hAnsi="Times New Roman" w:cs="Times New Roman"/>
          <w:sz w:val="18"/>
          <w:szCs w:val="18"/>
        </w:rPr>
        <w:t>was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 constructed based on recommended dietary components from AHA’s strategic impact goals for improving cardiovascular health by 2020, including fruits &amp; vegetables, fish, fiber-rich whole grains, nuts, legumes &amp; seeds, sodium, sugar-sweetened beverages, process</w:t>
      </w:r>
      <w:r w:rsidR="00E85F26">
        <w:rPr>
          <w:rFonts w:ascii="Times New Roman" w:hAnsi="Times New Roman" w:cs="Times New Roman"/>
          <w:sz w:val="18"/>
          <w:szCs w:val="18"/>
        </w:rPr>
        <w:t>ed meats, and saturated fat</w:t>
      </w:r>
      <w:r w:rsidR="00C94792" w:rsidRPr="0099204A">
        <w:rPr>
          <w:rFonts w:ascii="Times New Roman" w:hAnsi="Times New Roman" w:cs="Times New Roman"/>
          <w:sz w:val="18"/>
          <w:szCs w:val="18"/>
        </w:rPr>
        <w:t xml:space="preserve">. Potatoes were excluded from vegetable intake. For each dietary component, we created scores based on whether an individual met AHA recommended intakes; as intake goals were expressed for a 2000 kcal/day diet, we followed the AHA suggestion to scale dietary factors accordingly for other </w:t>
      </w:r>
      <w:r w:rsidR="00E85F26">
        <w:rPr>
          <w:rFonts w:ascii="Times New Roman" w:hAnsi="Times New Roman" w:cs="Times New Roman"/>
          <w:sz w:val="18"/>
          <w:szCs w:val="18"/>
        </w:rPr>
        <w:t>levels of caloric intake (</w:t>
      </w:r>
      <w:r w:rsidR="0099204A" w:rsidRPr="0099204A">
        <w:rPr>
          <w:rFonts w:ascii="Times New Roman" w:hAnsi="Times New Roman" w:cs="Times New Roman"/>
          <w:sz w:val="18"/>
          <w:szCs w:val="18"/>
        </w:rPr>
        <w:t>1</w:t>
      </w:r>
      <w:r w:rsidR="00E85F26">
        <w:rPr>
          <w:rFonts w:ascii="Times New Roman" w:hAnsi="Times New Roman" w:cs="Times New Roman"/>
          <w:sz w:val="18"/>
          <w:szCs w:val="18"/>
        </w:rPr>
        <w:t>3</w:t>
      </w:r>
      <w:r w:rsidR="0099204A" w:rsidRPr="0099204A">
        <w:rPr>
          <w:rFonts w:ascii="Times New Roman" w:hAnsi="Times New Roman" w:cs="Times New Roman"/>
          <w:sz w:val="18"/>
          <w:szCs w:val="18"/>
        </w:rPr>
        <w:t>). Optimal intakes were assigned a score of 10 and least optimal intakes a score of 0; intermediate intakes were scored in a linear proportionate fashion between 1 and 9</w:t>
      </w:r>
      <w:r w:rsidR="00541412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EF2F63" w:rsidRPr="00EF2F63" w:rsidRDefault="00C46C33" w:rsidP="00EF2F6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  <w:proofErr w:type="gramStart"/>
      <w:r w:rsidRPr="00604B1B">
        <w:rPr>
          <w:rFonts w:ascii="Times New Roman" w:hAnsi="Times New Roman" w:cs="Times New Roman"/>
          <w:b/>
          <w:sz w:val="18"/>
          <w:szCs w:val="18"/>
        </w:rPr>
        <w:lastRenderedPageBreak/>
        <w:t>SUPPLEMENTARY TABLE 2</w:t>
      </w:r>
      <w:r w:rsidR="00EF2F63" w:rsidRPr="00EF2F63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EF2F63" w:rsidRPr="00EF2F63">
        <w:rPr>
          <w:rFonts w:ascii="Times New Roman" w:hAnsi="Times New Roman" w:cs="Times New Roman"/>
          <w:sz w:val="18"/>
          <w:szCs w:val="18"/>
        </w:rPr>
        <w:t xml:space="preserve"> Independence of physical activity measures on the development of </w:t>
      </w:r>
      <w:r w:rsidR="003B45FD">
        <w:rPr>
          <w:rFonts w:ascii="Times New Roman" w:hAnsi="Times New Roman" w:cs="Times New Roman"/>
          <w:sz w:val="18"/>
          <w:szCs w:val="18"/>
        </w:rPr>
        <w:t>HF</w:t>
      </w:r>
      <w:r w:rsidR="00EF2F63" w:rsidRPr="00EF2F63">
        <w:rPr>
          <w:rFonts w:ascii="Times New Roman" w:hAnsi="Times New Roman" w:cs="Times New Roman"/>
          <w:sz w:val="18"/>
          <w:szCs w:val="18"/>
        </w:rPr>
        <w:t xml:space="preserve"> in older US adults (n=4490)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268"/>
        <w:gridCol w:w="1800"/>
        <w:gridCol w:w="1890"/>
        <w:gridCol w:w="1980"/>
      </w:tblGrid>
      <w:tr w:rsidR="00EF2F63" w:rsidRPr="00EF2F63" w:rsidTr="00E85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  <w:r w:rsidR="00E85F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:rsidR="00EF2F63" w:rsidRPr="00EF2F63" w:rsidRDefault="00E85F26" w:rsidP="00EF2F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variate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festyle</w:t>
            </w:r>
            <w:r w:rsidRPr="00E85F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:rsidR="00EF2F63" w:rsidRPr="00EF2F63" w:rsidRDefault="00E85F26" w:rsidP="00EF2F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variate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diator</w:t>
            </w:r>
            <w:r w:rsidRPr="00E85F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Exercise intensity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None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Low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Moderate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High    </w:t>
            </w:r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7 (0.63-0.93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64 (0.52-0.79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68 (0.53-0.88)</w:t>
            </w:r>
          </w:p>
        </w:tc>
        <w:tc>
          <w:tcPr>
            <w:tcW w:w="189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4 (0.76-1.17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6 (0.68-1.09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8 (0.74-1.30)</w:t>
            </w:r>
          </w:p>
        </w:tc>
        <w:tc>
          <w:tcPr>
            <w:tcW w:w="198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7 (0.78-1.20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1 (0.72-1.15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5 (0.79-1.40)</w:t>
            </w:r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Walking pace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&lt; 2 mph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2-3 mph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&gt; 3 mph</w:t>
            </w:r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7 (0.68-0.87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63 (0.55-0.73)</w:t>
            </w:r>
          </w:p>
        </w:tc>
        <w:tc>
          <w:tcPr>
            <w:tcW w:w="189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5 (0.74-0.96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5 (0.64-0.88)</w:t>
            </w:r>
          </w:p>
        </w:tc>
        <w:tc>
          <w:tcPr>
            <w:tcW w:w="198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7 (0.76-0.99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8 (0.67-0.91)</w:t>
            </w:r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Leisure activity, kcal/</w:t>
            </w:r>
            <w:proofErr w:type="spellStart"/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Q1 (0-330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Q2 (331-844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Q3 (845-1530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Q4 (1531-2945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Q5 (≥ 2946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0 (0.78-1.08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68 (0.58-0.81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1 (0.60-0.84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67 (0.57-0.80)</w:t>
            </w:r>
          </w:p>
        </w:tc>
        <w:tc>
          <w:tcPr>
            <w:tcW w:w="189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7 (0.82-1.15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2 (0.60-0.87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7 (0.64-0.93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5 (0.61-0.92)</w:t>
            </w:r>
          </w:p>
        </w:tc>
        <w:tc>
          <w:tcPr>
            <w:tcW w:w="1980" w:type="dxa"/>
          </w:tcPr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1 (0.85-1.21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6 (0.63-0.92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9 (0.65-0.96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0 (0.65-0.98)</w:t>
            </w:r>
          </w:p>
        </w:tc>
      </w:tr>
      <w:tr w:rsidR="00EF2F63" w:rsidRPr="00EF2F63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Walking distance (blocks/</w:t>
            </w:r>
            <w:proofErr w:type="spellStart"/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wk</w:t>
            </w:r>
            <w:proofErr w:type="spellEnd"/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0-6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7-12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13-30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31-70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&gt;70</w:t>
            </w:r>
          </w:p>
          <w:p w:rsidR="00EF2F63" w:rsidRPr="00EF2F63" w:rsidRDefault="00EF2F63" w:rsidP="00EF2F63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00" w:type="dxa"/>
          </w:tcPr>
          <w:p w:rsid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5F26" w:rsidRPr="00EF2F63" w:rsidRDefault="00E85F26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5 (0.64-0.89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3 (0.61-0.86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3 (0.61-0.86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78 (0.66-0.93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5F26" w:rsidRPr="00EF2F63" w:rsidRDefault="00E85F26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2 (0.69-0.97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4 (0.71-1.00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7 (0.73-1.04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2 (0.85-1.22)</w:t>
            </w:r>
          </w:p>
        </w:tc>
        <w:tc>
          <w:tcPr>
            <w:tcW w:w="1980" w:type="dxa"/>
          </w:tcPr>
          <w:p w:rsid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5F26" w:rsidRPr="00EF2F63" w:rsidRDefault="00E85F26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8 (0.74-1.04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88 (0.74-1.05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0.90 (0.75-1.08)</w:t>
            </w:r>
          </w:p>
          <w:p w:rsidR="00EF2F63" w:rsidRPr="00EF2F63" w:rsidRDefault="00EF2F63" w:rsidP="00EF2F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F63">
              <w:rPr>
                <w:rFonts w:ascii="Times New Roman" w:hAnsi="Times New Roman" w:cs="Times New Roman"/>
                <w:sz w:val="18"/>
                <w:szCs w:val="18"/>
              </w:rPr>
              <w:t>1.05 (0.87-1.26)</w:t>
            </w:r>
          </w:p>
        </w:tc>
      </w:tr>
    </w:tbl>
    <w:p w:rsidR="00EF2F63" w:rsidRDefault="00E85F26" w:rsidP="00EF2F6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F2F63" w:rsidRPr="00EF2F63">
        <w:rPr>
          <w:rFonts w:ascii="Times New Roman" w:hAnsi="Times New Roman" w:cs="Times New Roman"/>
          <w:sz w:val="18"/>
          <w:szCs w:val="18"/>
        </w:rPr>
        <w:t>Multivariate model was</w:t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F2F63" w:rsidRPr="00EF2F63">
        <w:rPr>
          <w:rFonts w:ascii="Times New Roman" w:hAnsi="Times New Roman" w:cs="Times New Roman"/>
          <w:sz w:val="18"/>
          <w:szCs w:val="18"/>
        </w:rPr>
        <w:t>adjusted for age (years), sex (male vs. female), race (Caucasian vs. non-Caucasian), enrollment site (4 clinics), education (&lt; high school, =high school, &gt;high school), annual income (&lt;$25 000, $25 000-$4</w:t>
      </w:r>
      <w:r w:rsidR="00EF2F63">
        <w:rPr>
          <w:rFonts w:ascii="Times New Roman" w:hAnsi="Times New Roman" w:cs="Times New Roman"/>
          <w:sz w:val="18"/>
          <w:szCs w:val="18"/>
        </w:rPr>
        <w:t>9 999, &gt;$50 000)</w:t>
      </w:r>
      <w:r w:rsidR="00EF2F63">
        <w:rPr>
          <w:rFonts w:ascii="Times New Roman" w:hAnsi="Times New Roman" w:cs="Times New Roman"/>
          <w:sz w:val="18"/>
          <w:szCs w:val="18"/>
        </w:rPr>
        <w:tab/>
        <w:t xml:space="preserve">          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b </w:t>
      </w:r>
      <w:r w:rsidR="00EF2F63" w:rsidRPr="00EF2F63">
        <w:rPr>
          <w:rFonts w:ascii="Times New Roman" w:hAnsi="Times New Roman" w:cs="Times New Roman"/>
          <w:sz w:val="18"/>
          <w:szCs w:val="18"/>
        </w:rPr>
        <w:t>Multivariate + lifestyle model was mutually adjusted for other lifestyle factors [categorization: exercise intensity (none, low, moderate, high), walking pace (&lt;2 mph, 2-3mph, &gt;3mph), leisure activity, kcal/week (quintiles), walking distance, blocks/week (quintiles), healthy diet score (quintiles), smoking (never, former, current), alcohol intake (none, &lt;1 drink/</w:t>
      </w:r>
      <w:proofErr w:type="spellStart"/>
      <w:r w:rsidR="00EF2F63" w:rsidRPr="00EF2F63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="00EF2F63" w:rsidRPr="00EF2F63">
        <w:rPr>
          <w:rFonts w:ascii="Times New Roman" w:hAnsi="Times New Roman" w:cs="Times New Roman"/>
          <w:sz w:val="18"/>
          <w:szCs w:val="18"/>
        </w:rPr>
        <w:t>, 1-3 drink/</w:t>
      </w:r>
      <w:proofErr w:type="spellStart"/>
      <w:r w:rsidR="00EF2F63" w:rsidRPr="00EF2F63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="00EF2F63" w:rsidRPr="00EF2F63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="00EF2F63" w:rsidRPr="00EF2F63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="00EF2F63" w:rsidRPr="00EF2F63">
        <w:rPr>
          <w:rFonts w:ascii="Times New Roman" w:hAnsi="Times New Roman" w:cs="Times New Roman"/>
          <w:sz w:val="18"/>
          <w:szCs w:val="18"/>
        </w:rPr>
        <w:t>), body mass index (kg/m</w:t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EF2F63" w:rsidRPr="00EF2F63">
        <w:rPr>
          <w:rFonts w:ascii="Times New Roman" w:hAnsi="Times New Roman" w:cs="Times New Roman"/>
          <w:sz w:val="18"/>
          <w:szCs w:val="18"/>
        </w:rPr>
        <w:t>)]</w:t>
      </w:r>
      <w:r w:rsidR="00EF2F63" w:rsidRPr="00EF2F63">
        <w:rPr>
          <w:rFonts w:ascii="Times New Roman" w:hAnsi="Times New Roman" w:cs="Times New Roman"/>
          <w:sz w:val="18"/>
          <w:szCs w:val="18"/>
        </w:rPr>
        <w:tab/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 xml:space="preserve">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  <w:t xml:space="preserve">                        c</w:t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F2F63" w:rsidRPr="00EF2F63">
        <w:rPr>
          <w:rFonts w:ascii="Times New Roman" w:hAnsi="Times New Roman" w:cs="Times New Roman"/>
          <w:sz w:val="18"/>
          <w:szCs w:val="18"/>
        </w:rPr>
        <w:t>Multivariate + mediator model was adjusted for all covariates in the multivariate + lifestyle model, with additional adjustment for potential mediators including body mass index (kg/m</w:t>
      </w:r>
      <w:r w:rsidR="00EF2F63" w:rsidRPr="00EF2F6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EF2F63" w:rsidRPr="00EF2F63">
        <w:rPr>
          <w:rFonts w:ascii="Times New Roman" w:hAnsi="Times New Roman" w:cs="Times New Roman"/>
          <w:sz w:val="18"/>
          <w:szCs w:val="18"/>
        </w:rPr>
        <w:t xml:space="preserve">), prevalent treated hypertension (yes vs. no), prevalent diabetes mellitus (yes vs. no), prevalent coronary heart disease (yes vs. no) </w:t>
      </w:r>
    </w:p>
    <w:p w:rsidR="003B45FD" w:rsidRDefault="003B45FD" w:rsidP="00EF2F63">
      <w:pPr>
        <w:rPr>
          <w:rFonts w:ascii="Times New Roman" w:hAnsi="Times New Roman" w:cs="Times New Roman"/>
          <w:sz w:val="18"/>
          <w:szCs w:val="18"/>
        </w:rPr>
      </w:pPr>
    </w:p>
    <w:p w:rsidR="003B45FD" w:rsidRDefault="003B45FD" w:rsidP="003B45FD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3B45FD" w:rsidRPr="003B45FD" w:rsidRDefault="003B45FD" w:rsidP="003B45F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3</w:t>
      </w:r>
      <w:r w:rsidRPr="003B45FD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3B45FD">
        <w:rPr>
          <w:rFonts w:ascii="Times New Roman" w:hAnsi="Times New Roman" w:cs="Times New Roman"/>
          <w:sz w:val="18"/>
          <w:szCs w:val="18"/>
        </w:rPr>
        <w:t xml:space="preserve"> Relative risk of incident </w:t>
      </w:r>
      <w:r>
        <w:rPr>
          <w:rFonts w:ascii="Times New Roman" w:hAnsi="Times New Roman" w:cs="Times New Roman"/>
          <w:sz w:val="18"/>
          <w:szCs w:val="18"/>
        </w:rPr>
        <w:t>HF</w:t>
      </w:r>
      <w:r w:rsidRPr="003B45FD">
        <w:rPr>
          <w:rFonts w:ascii="Times New Roman" w:hAnsi="Times New Roman" w:cs="Times New Roman"/>
          <w:sz w:val="18"/>
          <w:szCs w:val="18"/>
        </w:rPr>
        <w:t xml:space="preserve"> by lifestyle risk factors and adiposity in older US </w:t>
      </w:r>
      <w:r>
        <w:rPr>
          <w:rFonts w:ascii="Times New Roman" w:hAnsi="Times New Roman" w:cs="Times New Roman"/>
          <w:sz w:val="18"/>
          <w:szCs w:val="18"/>
        </w:rPr>
        <w:t xml:space="preserve">adults </w:t>
      </w:r>
      <w:r w:rsidRPr="003B45FD">
        <w:rPr>
          <w:rFonts w:ascii="Times New Roman" w:hAnsi="Times New Roman" w:cs="Times New Roman"/>
          <w:sz w:val="18"/>
          <w:szCs w:val="18"/>
        </w:rPr>
        <w:t>(n=4490</w:t>
      </w:r>
      <w:proofErr w:type="gramStart"/>
      <w:r w:rsidRPr="003B45FD">
        <w:rPr>
          <w:rFonts w:ascii="Times New Roman" w:hAnsi="Times New Roman" w:cs="Times New Roman"/>
          <w:sz w:val="18"/>
          <w:szCs w:val="18"/>
        </w:rPr>
        <w:t>)</w:t>
      </w:r>
      <w:r w:rsidR="00E85F2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3"/>
        <w:tblW w:w="10098" w:type="dxa"/>
        <w:tblLayout w:type="fixed"/>
        <w:tblLook w:val="06A0" w:firstRow="1" w:lastRow="0" w:firstColumn="1" w:lastColumn="0" w:noHBand="1" w:noVBand="1"/>
      </w:tblPr>
      <w:tblGrid>
        <w:gridCol w:w="2178"/>
        <w:gridCol w:w="810"/>
        <w:gridCol w:w="990"/>
        <w:gridCol w:w="900"/>
        <w:gridCol w:w="1440"/>
        <w:gridCol w:w="1980"/>
        <w:gridCol w:w="1800"/>
      </w:tblGrid>
      <w:tr w:rsidR="003B45FD" w:rsidRPr="003B45FD" w:rsidTr="00E85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7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</w:t>
            </w: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B45FD">
              <w:rPr>
                <w:rFonts w:ascii="Times New Roman" w:hAnsi="Times New Roman" w:cs="Times New Roman"/>
                <w:sz w:val="4"/>
                <w:szCs w:val="4"/>
                <w:u w:val="single"/>
              </w:rPr>
              <w:t xml:space="preserve">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4"/>
                <w:szCs w:val="4"/>
                <w:u w:val="single"/>
              </w:rPr>
              <w:t xml:space="preserve">     </w:t>
            </w:r>
            <w:r w:rsidRPr="003B45FD">
              <w:rPr>
                <w:rFonts w:ascii="Times New Roman" w:hAnsi="Times New Roman" w:cs="Times New Roman"/>
                <w:sz w:val="4"/>
                <w:szCs w:val="4"/>
                <w:u w:val="single"/>
              </w:rPr>
              <w:t xml:space="preserve">        </w:t>
            </w:r>
            <w:r w:rsidRPr="003B45F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HR (95% CI)                                                      </w:t>
            </w:r>
            <w:r w:rsidRPr="003B45FD">
              <w:rPr>
                <w:rFonts w:ascii="Times New Roman" w:hAnsi="Times New Roman" w:cs="Times New Roman"/>
                <w:sz w:val="4"/>
                <w:szCs w:val="4"/>
                <w:u w:val="single"/>
              </w:rPr>
              <w:t>.</w:t>
            </w:r>
            <w:r w:rsidRPr="003B45F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                                           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% of total        Person-years        Cases            Multivariate            </w:t>
            </w:r>
            <w:proofErr w:type="spellStart"/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  <w:proofErr w:type="spellEnd"/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+ 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festyle     Multivariate +</w:t>
            </w: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mediator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participants      of follow-up         </w:t>
            </w:r>
            <w:r w:rsidR="00E85F2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</w:t>
            </w:r>
            <w:proofErr w:type="spellStart"/>
            <w:r w:rsidR="00E85F26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="00E85F26" w:rsidRPr="00E85F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E85F2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</w:t>
            </w:r>
            <w:proofErr w:type="spellStart"/>
            <w:r w:rsidR="00E85F26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="00E85F26" w:rsidRPr="00E85F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E85F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</w:t>
            </w:r>
            <w:proofErr w:type="spellStart"/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="00E85F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althy diet </w:t>
            </w: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pattern</w:t>
            </w:r>
            <w:r w:rsidR="00E85F26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1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</w:t>
            </w: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970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9903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53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63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1073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4 (0.97-1.3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0 (0.84-1.19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1 (0.85-1.20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1 (0.75-.1.09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22 (1.03-1.4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8 (0.91-1.28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2 (0.94-1.3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5 (0.87-1.27)</w:t>
            </w: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9 (1.00-1.40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5 (0.88-1.25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8 (0.91-1.29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9 (0.82-1.19)</w:t>
            </w: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Walking pace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 2 mph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-3 mph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gt; 3 mph</w:t>
            </w: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2770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2215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6865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7 (0.68-0.8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3 (0.55-0.73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3 (0.73-0.9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4 (0.63-0.86)</w:t>
            </w: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7 (0.76-0.99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9 (0.68-0.92)</w:t>
            </w: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Leisure activity, kcal/</w:t>
            </w: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1 (0-330)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 (331-844)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 (845-1530)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 (1531-2945)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 (≥ 2946)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9638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13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523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61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933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2 (0.78-1.08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8 (0.58-0.81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1 (0.60-0.8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7 (0.57-0.80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6 (0.82-1.13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3 (0.62-0.8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9 (0.66-0.93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6 (0.64-0.91)</w:t>
            </w: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0 (0.85-1.18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8 (0.65-0.9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1 (0.68-0.96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2 (0.69-0.98)</w:t>
            </w: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Smoking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ever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Former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Current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Alcohol</w:t>
            </w:r>
            <w:r w:rsidR="00E85F26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f</w:t>
            </w:r>
            <w:proofErr w:type="spellEnd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one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1 drink/</w:t>
            </w: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1-3 drink/</w:t>
            </w: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≥ 3 drink/</w:t>
            </w:r>
            <w:proofErr w:type="spellStart"/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5213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1183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545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367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3131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5962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9084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0 (0.59-0.8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5 (0.72-1.03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0 (0.70-0.9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1 (0.58-0.85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1 (0.61-0.84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3 (0.53-0.7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0 (0.66-0.96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8 (0.69-0.90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8 (0.56-0.83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0 (0.60-0.84)</w:t>
            </w: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0 (0.49-0.7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2 (0.60-0.8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2 (0.71-0.9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4 (0.61-0.89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4 (0.63-0.88)</w:t>
            </w: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Body mass index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 22.0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2.0-24.9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5.0-29.9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≥ 30.0</w:t>
            </w: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707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2611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2110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0050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59 (0.49-0.7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1 (0.52-0.7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2 (0.63-0.8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3 (0.52-0.76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5 (0.55-0.7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5 (0.65-0.86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3 (0.59-0.88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1 (0.60-0.84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0 (0.69-0.92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45FD" w:rsidRPr="003B45FD" w:rsidTr="00E85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3B45FD" w:rsidRPr="003B45FD" w:rsidRDefault="00E85F26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ist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ircumference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  <w:r w:rsidR="003B45FD"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3B45FD"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&lt; 88cm women, &lt; 92cm men</w:t>
            </w:r>
          </w:p>
          <w:p w:rsidR="003B45FD" w:rsidRPr="003B45FD" w:rsidRDefault="003B45FD" w:rsidP="003B45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≥ 88cm women, ≥ 92cm men</w:t>
            </w:r>
          </w:p>
        </w:tc>
        <w:tc>
          <w:tcPr>
            <w:tcW w:w="81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99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9379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32470</w:t>
            </w:r>
          </w:p>
        </w:tc>
        <w:tc>
          <w:tcPr>
            <w:tcW w:w="9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953</w:t>
            </w:r>
          </w:p>
        </w:tc>
        <w:tc>
          <w:tcPr>
            <w:tcW w:w="144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6 (0.68-0.86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98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0 (0.71-0.90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6 (0.77-0.97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3B45FD" w:rsidRPr="003B45FD" w:rsidRDefault="003B45FD" w:rsidP="003B4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B45FD" w:rsidRPr="00B07ED8" w:rsidRDefault="00E85F26" w:rsidP="003B45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45FD" w:rsidRPr="00B07ED8">
        <w:rPr>
          <w:rFonts w:ascii="Times New Roman" w:hAnsi="Times New Roman" w:cs="Times New Roman"/>
          <w:sz w:val="24"/>
          <w:szCs w:val="24"/>
        </w:rPr>
        <w:t xml:space="preserve"> Data are HR (95% CI) based on cumulatively updated exposures</w:t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B07ED8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         </w:t>
      </w: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 xml:space="preserve">    b </w:t>
      </w:r>
      <w:r w:rsidR="003B45FD" w:rsidRPr="00B07ED8">
        <w:rPr>
          <w:rFonts w:ascii="Times New Roman" w:hAnsi="Times New Roman" w:cs="Times New Roman"/>
          <w:sz w:val="24"/>
          <w:szCs w:val="24"/>
        </w:rPr>
        <w:t>Multivariate model was</w:t>
      </w:r>
      <w:r w:rsidR="003B45FD" w:rsidRPr="00B07E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B45FD" w:rsidRPr="00B07ED8">
        <w:rPr>
          <w:rFonts w:ascii="Times New Roman" w:hAnsi="Times New Roman" w:cs="Times New Roman"/>
          <w:sz w:val="24"/>
          <w:szCs w:val="24"/>
        </w:rPr>
        <w:t>adjusted for age (years), sex (male vs. female), race (Caucasian vs. non-Caucasian), enrollment site (4 clinics), education (&lt; high school, =high school, &gt;high school), annual income (&lt;$25 000, $25 000-$49 999, &gt;$50 000)</w:t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  <w:t xml:space="preserve">               </w:t>
      </w: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B45FD" w:rsidRPr="00B07E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B45FD" w:rsidRPr="00B07ED8">
        <w:rPr>
          <w:rFonts w:ascii="Times New Roman" w:hAnsi="Times New Roman" w:cs="Times New Roman"/>
          <w:sz w:val="24"/>
          <w:szCs w:val="24"/>
        </w:rPr>
        <w:t>Multivariate + lifestyle model was mutually adjusted for other lifestyle factors in the table [categorization: healthy diet pattern (quintiles), leisure activity, kcal/</w:t>
      </w:r>
      <w:proofErr w:type="spellStart"/>
      <w:r w:rsidR="003B45FD" w:rsidRPr="00B07ED8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3B45FD" w:rsidRPr="00B07ED8">
        <w:rPr>
          <w:rFonts w:ascii="Times New Roman" w:hAnsi="Times New Roman" w:cs="Times New Roman"/>
          <w:sz w:val="24"/>
          <w:szCs w:val="24"/>
        </w:rPr>
        <w:t xml:space="preserve"> (quintiles), walking pace (&lt;2 mph, 2-3mph, &gt;3mph), smoking (never, former, current), alcohol intake (none, &lt;1 drink/</w:t>
      </w:r>
      <w:proofErr w:type="spellStart"/>
      <w:r w:rsidR="003B45FD" w:rsidRPr="00B07ED8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3B45FD" w:rsidRPr="00B07ED8">
        <w:rPr>
          <w:rFonts w:ascii="Times New Roman" w:hAnsi="Times New Roman" w:cs="Times New Roman"/>
          <w:sz w:val="24"/>
          <w:szCs w:val="24"/>
        </w:rPr>
        <w:t>, 1-3 drink/</w:t>
      </w:r>
      <w:proofErr w:type="spellStart"/>
      <w:r w:rsidR="003B45FD" w:rsidRPr="00B07ED8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3B45FD" w:rsidRPr="00B07ED8">
        <w:rPr>
          <w:rFonts w:ascii="Times New Roman" w:hAnsi="Times New Roman" w:cs="Times New Roman"/>
          <w:sz w:val="24"/>
          <w:szCs w:val="24"/>
        </w:rPr>
        <w:t>, ≥3 drink/</w:t>
      </w:r>
      <w:proofErr w:type="spellStart"/>
      <w:r w:rsidR="003B45FD" w:rsidRPr="00B07ED8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3B45FD" w:rsidRPr="00B07ED8">
        <w:rPr>
          <w:rFonts w:ascii="Times New Roman" w:hAnsi="Times New Roman" w:cs="Times New Roman"/>
          <w:sz w:val="24"/>
          <w:szCs w:val="24"/>
        </w:rPr>
        <w:t>), body mass index (&lt;22, 22-24.9, 25-29.9, ≥30kg/m</w:t>
      </w:r>
      <w:r w:rsidR="003B45FD" w:rsidRPr="00B07E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45FD" w:rsidRPr="00B07ED8">
        <w:rPr>
          <w:rFonts w:ascii="Times New Roman" w:hAnsi="Times New Roman" w:cs="Times New Roman"/>
          <w:sz w:val="24"/>
          <w:szCs w:val="24"/>
        </w:rPr>
        <w:t>]</w:t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d </w:t>
      </w:r>
      <w:r w:rsidR="003B45FD" w:rsidRPr="00B07ED8">
        <w:rPr>
          <w:rFonts w:ascii="Times New Roman" w:hAnsi="Times New Roman" w:cs="Times New Roman"/>
          <w:sz w:val="24"/>
          <w:szCs w:val="24"/>
        </w:rPr>
        <w:t>Multivariate + mediator model was adjusted for all covariates in the multivariate + lifestyle model, with additional adjustment for potential mediators including body mass index (kg/m</w:t>
      </w:r>
      <w:r w:rsidR="003B45FD" w:rsidRPr="00B07E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45FD" w:rsidRPr="00B07ED8">
        <w:rPr>
          <w:rFonts w:ascii="Times New Roman" w:hAnsi="Times New Roman" w:cs="Times New Roman"/>
          <w:sz w:val="24"/>
          <w:szCs w:val="24"/>
        </w:rPr>
        <w:t xml:space="preserve">), prevalent treated hypertension (yes vs. no), prevalent diabetes mellitus (yes vs. no), prevalent coronary heart disease (yes vs. no)          </w:t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  <w:t xml:space="preserve">               </w:t>
      </w: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3B45FD" w:rsidRPr="00B07E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B45FD" w:rsidRPr="00B07ED8">
        <w:rPr>
          <w:rFonts w:ascii="Times New Roman" w:hAnsi="Times New Roman" w:cs="Times New Roman"/>
          <w:sz w:val="24"/>
          <w:szCs w:val="24"/>
        </w:rPr>
        <w:t xml:space="preserve">The Biologic pattern was used for the healthy diet score. The components of dietary pattern included fruits, vegetables, whole grains, fish/seafood, polyunsaturated to saturated fat ratio, nuts/seeds, red and processed meats, sugar-sweetened beverages, trans fat, and sodium. Results were similar </w:t>
      </w:r>
      <w:r w:rsidR="003B45FD" w:rsidRPr="00B07ED8">
        <w:rPr>
          <w:rFonts w:ascii="Times New Roman" w:hAnsi="Times New Roman" w:cs="Times New Roman"/>
          <w:sz w:val="24"/>
          <w:szCs w:val="24"/>
        </w:rPr>
        <w:lastRenderedPageBreak/>
        <w:t>using DASH, AHEI, or AHA 2020 instead of the Biologic pattern</w:t>
      </w:r>
      <w:r w:rsidR="003B45FD" w:rsidRPr="00B07ED8">
        <w:rPr>
          <w:sz w:val="24"/>
          <w:szCs w:val="24"/>
        </w:rPr>
        <w:t xml:space="preserve"> </w:t>
      </w:r>
      <w:r w:rsidR="003B45FD" w:rsidRPr="00B07ED8">
        <w:rPr>
          <w:sz w:val="24"/>
          <w:szCs w:val="24"/>
        </w:rPr>
        <w:tab/>
      </w:r>
      <w:r w:rsidR="003B45FD" w:rsidRPr="00B07ED8">
        <w:rPr>
          <w:sz w:val="24"/>
          <w:szCs w:val="24"/>
        </w:rPr>
        <w:tab/>
        <w:t xml:space="preserve">                   </w:t>
      </w:r>
      <w:proofErr w:type="spellStart"/>
      <w:r w:rsidRPr="00B07ED8">
        <w:rPr>
          <w:sz w:val="24"/>
          <w:szCs w:val="24"/>
          <w:vertAlign w:val="superscript"/>
        </w:rPr>
        <w:t>f</w:t>
      </w:r>
      <w:proofErr w:type="spellEnd"/>
      <w:r w:rsidR="003B45FD" w:rsidRPr="00B07ED8">
        <w:rPr>
          <w:sz w:val="24"/>
          <w:szCs w:val="24"/>
          <w:vertAlign w:val="superscript"/>
        </w:rPr>
        <w:t xml:space="preserve"> </w:t>
      </w:r>
      <w:r w:rsidR="003B45FD" w:rsidRPr="00B07ED8">
        <w:rPr>
          <w:rFonts w:ascii="Times New Roman" w:hAnsi="Times New Roman" w:cs="Times New Roman"/>
          <w:sz w:val="24"/>
          <w:szCs w:val="24"/>
        </w:rPr>
        <w:t xml:space="preserve">Alcohol intake was modest; &lt;10% of adults consumed &gt; 2 drinks/week </w:t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</w:r>
      <w:r w:rsidR="003B45FD" w:rsidRPr="00B07ED8">
        <w:rPr>
          <w:rFonts w:ascii="Times New Roman" w:hAnsi="Times New Roman" w:cs="Times New Roman"/>
          <w:sz w:val="24"/>
          <w:szCs w:val="24"/>
        </w:rPr>
        <w:tab/>
        <w:t xml:space="preserve">                </w:t>
      </w:r>
      <w:r w:rsidRPr="00B07ED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3B45FD" w:rsidRPr="00B07ED8">
        <w:rPr>
          <w:sz w:val="24"/>
          <w:szCs w:val="24"/>
        </w:rPr>
        <w:t xml:space="preserve"> </w:t>
      </w:r>
      <w:r w:rsidR="003B45FD" w:rsidRPr="00B07ED8">
        <w:rPr>
          <w:rFonts w:ascii="Times New Roman" w:hAnsi="Times New Roman" w:cs="Times New Roman"/>
          <w:sz w:val="24"/>
          <w:szCs w:val="24"/>
        </w:rPr>
        <w:t>The low-risk classifications were based on the observed distribution of risk factors within the CHS cohort and current recommendations, when available; for instance, low risk for waist circumference was defined as less than 88 cm in women or 92 cm in men based on Adult Tre</w:t>
      </w:r>
      <w:r w:rsidRPr="00B07ED8">
        <w:rPr>
          <w:rFonts w:ascii="Times New Roman" w:hAnsi="Times New Roman" w:cs="Times New Roman"/>
          <w:sz w:val="24"/>
          <w:szCs w:val="24"/>
        </w:rPr>
        <w:t xml:space="preserve">atment Panel III criteria </w:t>
      </w:r>
    </w:p>
    <w:p w:rsidR="003B45FD" w:rsidRPr="00EF2F63" w:rsidRDefault="003B45FD" w:rsidP="003B45FD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850FF0" w:rsidRDefault="00850FF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3B45FD" w:rsidRDefault="003B45FD" w:rsidP="00C46C33">
      <w:pPr>
        <w:rPr>
          <w:rFonts w:ascii="Times New Roman" w:hAnsi="Times New Roman" w:cs="Times New Roman"/>
          <w:sz w:val="18"/>
          <w:szCs w:val="18"/>
        </w:rPr>
      </w:pPr>
    </w:p>
    <w:p w:rsidR="00C46C33" w:rsidRPr="00604B1B" w:rsidRDefault="003B45FD" w:rsidP="00C46C33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UPPLEMENTARY TABLE 4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46C33" w:rsidRPr="00604B1B">
        <w:rPr>
          <w:rFonts w:ascii="Times New Roman" w:hAnsi="Times New Roman" w:cs="Times New Roman"/>
          <w:sz w:val="18"/>
          <w:szCs w:val="18"/>
        </w:rPr>
        <w:t>Effect modification of rela</w:t>
      </w:r>
      <w:r w:rsidR="007A298C">
        <w:rPr>
          <w:rFonts w:ascii="Times New Roman" w:hAnsi="Times New Roman" w:cs="Times New Roman"/>
          <w:sz w:val="18"/>
          <w:szCs w:val="18"/>
        </w:rPr>
        <w:t>tive risk of incident</w:t>
      </w:r>
      <w:r w:rsidR="00C46C33" w:rsidRPr="00604B1B">
        <w:rPr>
          <w:rFonts w:ascii="Times New Roman" w:hAnsi="Times New Roman" w:cs="Times New Roman"/>
          <w:sz w:val="18"/>
          <w:szCs w:val="18"/>
        </w:rPr>
        <w:t xml:space="preserve"> </w:t>
      </w:r>
      <w:r w:rsidR="00454221">
        <w:rPr>
          <w:rFonts w:ascii="Times New Roman" w:hAnsi="Times New Roman" w:cs="Times New Roman"/>
          <w:sz w:val="18"/>
          <w:szCs w:val="18"/>
        </w:rPr>
        <w:t>HF</w:t>
      </w:r>
      <w:r w:rsidR="00C46C33" w:rsidRPr="00604B1B">
        <w:rPr>
          <w:rFonts w:ascii="Times New Roman" w:hAnsi="Times New Roman" w:cs="Times New Roman"/>
          <w:sz w:val="18"/>
          <w:szCs w:val="18"/>
        </w:rPr>
        <w:t xml:space="preserve"> by diet-quality scores in older adults (n=4490</w:t>
      </w:r>
      <w:proofErr w:type="gramStart"/>
      <w:r w:rsidR="00C46C33" w:rsidRPr="00604B1B">
        <w:rPr>
          <w:rFonts w:ascii="Times New Roman" w:hAnsi="Times New Roman" w:cs="Times New Roman"/>
          <w:sz w:val="18"/>
          <w:szCs w:val="18"/>
        </w:rPr>
        <w:t>)</w:t>
      </w:r>
      <w:r w:rsidR="00C46C33" w:rsidRP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638"/>
        <w:gridCol w:w="1260"/>
        <w:gridCol w:w="810"/>
        <w:gridCol w:w="1260"/>
        <w:gridCol w:w="630"/>
        <w:gridCol w:w="1260"/>
        <w:gridCol w:w="810"/>
        <w:gridCol w:w="1265"/>
        <w:gridCol w:w="643"/>
      </w:tblGrid>
      <w:tr w:rsidR="00C46C33" w:rsidTr="003B4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Potential effect modifier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BIOLOGIC</w:t>
            </w:r>
          </w:p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HR (95% CI)</w:t>
            </w:r>
          </w:p>
        </w:tc>
        <w:tc>
          <w:tcPr>
            <w:tcW w:w="81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p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DASH</w:t>
            </w:r>
          </w:p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HR (95% CI)</w:t>
            </w:r>
          </w:p>
        </w:tc>
        <w:tc>
          <w:tcPr>
            <w:tcW w:w="63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p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AHEI</w:t>
            </w:r>
          </w:p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HR (95% CI)</w:t>
            </w:r>
          </w:p>
        </w:tc>
        <w:tc>
          <w:tcPr>
            <w:tcW w:w="810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p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AHA 2020</w:t>
            </w:r>
          </w:p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R (95% CI) </w:t>
            </w:r>
          </w:p>
        </w:tc>
        <w:tc>
          <w:tcPr>
            <w:tcW w:w="643" w:type="dxa"/>
          </w:tcPr>
          <w:p w:rsidR="00C46C33" w:rsidRPr="003B45FD" w:rsidRDefault="00C46C33" w:rsidP="00355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p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&lt; 72y 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Theme="minorEastAsia" w:hAnsiTheme="minorEastAsia" w:cstheme="minorEastAsia"/>
                <w:b w:val="0"/>
                <w:sz w:val="16"/>
                <w:szCs w:val="16"/>
              </w:rPr>
              <w:t xml:space="preserve">    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≥ 72y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3 (0.78-1.3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5 (0.69-1.1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0 (0.76-1.32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6 (0.74-1.2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1 (0.61-1.0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 (0.68-1.1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9 (0.60-1.0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2 (0.78-1.32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Male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Female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8 (0.75-1.2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5 (0.71-1.27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3 (0.70-1.24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7 (0.91-1.5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7 (0.57-1.0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9 (0.76-1.2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7 (0.57-1.0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4 (0.72-1.22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Race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Caucasian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African-American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9 (0.84-1.2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8 (0.52-1.84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8 (0.89-1.3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 (0.50-1.60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 (0.73-1.0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8 (0.55-1.7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0 (0.84-1.1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57 (0.28-1.1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&lt; 25 kg/m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2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≥ 25 kg/m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5 (0.54-1.0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5 (0.91-1.4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7 (0.79-1.4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3 (0.82-1.2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8 (0.50-0.9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3 (0.81-1.3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3 (0.69-1.2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5 (0.76-1.20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Treated hypertension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No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3 (0.80-1.3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3 (0.70-1.22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6 (0.82-1.3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4 (0.80-1.3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 (0.68-1.1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0 (0.68-1.1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6 (0.67-1.11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7 (0.83-1.3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No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1 (0.64-1.30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4 (0.83-1.29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6 (0.66-1.3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9 (0.88-1.3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4 (0.57-1.24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4 (0.76-1.1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0 (0.63-1.2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9 (0.80-1.22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C46C33" w:rsidTr="003B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C46C33" w:rsidRPr="003B45FD" w:rsidRDefault="003B45FD" w:rsidP="003557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D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  <w:p w:rsidR="00C46C33" w:rsidRPr="003B45FD" w:rsidRDefault="00C46C33" w:rsidP="003557C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No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28 (0.89-1.8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9 (0.71-1.10)</w:t>
            </w: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13 (0.77-1.65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03 (0.84-1.27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97 (0.66-1.4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6 (0.69-1.08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265" w:type="dxa"/>
          </w:tcPr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1.28 (0.89-1.83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86 (0.70-1.06)</w:t>
            </w:r>
          </w:p>
          <w:p w:rsidR="00C46C33" w:rsidRPr="003B45FD" w:rsidRDefault="00C46C33" w:rsidP="00355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</w:tcPr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6C33" w:rsidRPr="003B45FD" w:rsidRDefault="00C46C33" w:rsidP="00355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45F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</w:tbl>
    <w:p w:rsidR="00C46C33" w:rsidRPr="00604B1B" w:rsidRDefault="00C46C33" w:rsidP="00C46C33">
      <w:pPr>
        <w:rPr>
          <w:rFonts w:ascii="Times New Roman" w:hAnsi="Times New Roman" w:cs="Times New Roman"/>
          <w:sz w:val="18"/>
          <w:szCs w:val="18"/>
        </w:rPr>
      </w:pP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</w:rPr>
        <w:t xml:space="preserve">Data are extreme-quintile (Q5 vs. Q1) HR (95% CI) based on </w:t>
      </w:r>
      <w:r w:rsidR="00EF4D54">
        <w:rPr>
          <w:rFonts w:ascii="Times New Roman" w:hAnsi="Times New Roman" w:cs="Times New Roman"/>
          <w:sz w:val="18"/>
          <w:szCs w:val="18"/>
        </w:rPr>
        <w:t>cumulatively averaged Biologic</w:t>
      </w:r>
      <w:r w:rsidRPr="00604B1B">
        <w:rPr>
          <w:rFonts w:ascii="Times New Roman" w:hAnsi="Times New Roman" w:cs="Times New Roman"/>
          <w:sz w:val="18"/>
          <w:szCs w:val="18"/>
        </w:rPr>
        <w:t xml:space="preserve"> score, Dietary Approaches to Stop Hypertension (DASH) score, the Alternative Healthy Eating Index (AHEI) score, and the American Heart Association dietary 2020</w:t>
      </w:r>
      <w:r w:rsidR="00541412" w:rsidRPr="00604B1B">
        <w:rPr>
          <w:rFonts w:ascii="Times New Roman" w:hAnsi="Times New Roman" w:cs="Times New Roman"/>
          <w:sz w:val="18"/>
          <w:szCs w:val="18"/>
        </w:rPr>
        <w:t xml:space="preserve"> goals (AHA 2020) score        </w:t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  <w:t xml:space="preserve">                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04B1B">
        <w:rPr>
          <w:rFonts w:ascii="Times New Roman" w:hAnsi="Times New Roman" w:cs="Times New Roman"/>
          <w:i/>
          <w:sz w:val="18"/>
          <w:szCs w:val="18"/>
        </w:rPr>
        <w:t>p</w:t>
      </w:r>
      <w:r w:rsidRPr="00604B1B">
        <w:rPr>
          <w:rFonts w:ascii="Times New Roman" w:hAnsi="Times New Roman" w:cs="Times New Roman"/>
          <w:sz w:val="18"/>
          <w:szCs w:val="18"/>
        </w:rPr>
        <w:t xml:space="preserve">(interaction) </w:t>
      </w:r>
      <w:r w:rsidR="001344C0">
        <w:rPr>
          <w:rFonts w:ascii="Times New Roman" w:hAnsi="Times New Roman" w:cs="Times New Roman"/>
          <w:sz w:val="18"/>
          <w:szCs w:val="18"/>
        </w:rPr>
        <w:t>was</w:t>
      </w:r>
      <w:r w:rsidRPr="00604B1B">
        <w:rPr>
          <w:rFonts w:ascii="Times New Roman" w:hAnsi="Times New Roman" w:cs="Times New Roman"/>
          <w:sz w:val="18"/>
          <w:szCs w:val="18"/>
        </w:rPr>
        <w:t xml:space="preserve"> assessed </w:t>
      </w:r>
      <w:r w:rsidR="001344C0">
        <w:rPr>
          <w:rFonts w:ascii="Times New Roman" w:hAnsi="Times New Roman" w:cs="Times New Roman"/>
          <w:sz w:val="18"/>
          <w:szCs w:val="18"/>
        </w:rPr>
        <w:t>using</w:t>
      </w:r>
      <w:r w:rsidRPr="00604B1B">
        <w:rPr>
          <w:rFonts w:ascii="Times New Roman" w:hAnsi="Times New Roman" w:cs="Times New Roman"/>
          <w:sz w:val="18"/>
          <w:szCs w:val="18"/>
        </w:rPr>
        <w:t xml:space="preserve"> Wald tests. Interaction terms were added individually to a model adjusted for age (years), sex (male vs. female), race (Caucasian vs. non-Caucasian), enrollment site (4 clinics), education (&lt; high school, =high school, &gt;high school), annual income (&lt;$25 000, $25 000-$49 999, &gt;$50 000), total kcal expended (quintiles), walking pace (&lt;2 mph, 2-3mph, &gt;3mph), smoking (never, former, current), alcohol intake (none, &lt;1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1-2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), body mass index (kg/m2), prevalent treated hypertension (yes vs. no), prevalent diabetes mellitus (yes vs. no), prevalent coronary heart disease (yes vs. no)</w:t>
      </w: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E073A1" w:rsidRDefault="00E073A1" w:rsidP="00C46C33">
      <w:pPr>
        <w:rPr>
          <w:rFonts w:ascii="Times New Roman" w:hAnsi="Times New Roman" w:cs="Times New Roman"/>
          <w:sz w:val="14"/>
          <w:szCs w:val="14"/>
        </w:rPr>
      </w:pPr>
    </w:p>
    <w:p w:rsidR="00454221" w:rsidRDefault="00454221" w:rsidP="00E073A1">
      <w:pPr>
        <w:rPr>
          <w:rFonts w:ascii="Times New Roman" w:hAnsi="Times New Roman" w:cs="Times New Roman"/>
          <w:sz w:val="14"/>
          <w:szCs w:val="14"/>
        </w:rPr>
      </w:pPr>
    </w:p>
    <w:p w:rsidR="00E073A1" w:rsidRPr="00604B1B" w:rsidRDefault="00E073A1" w:rsidP="00E073A1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604B1B">
        <w:rPr>
          <w:rFonts w:ascii="Times New Roman" w:hAnsi="Times New Roman" w:cs="Times New Roman"/>
          <w:b/>
          <w:sz w:val="18"/>
          <w:szCs w:val="18"/>
        </w:rPr>
        <w:t>SUPPLE</w:t>
      </w:r>
      <w:r w:rsidR="00454221">
        <w:rPr>
          <w:rFonts w:ascii="Times New Roman" w:hAnsi="Times New Roman" w:cs="Times New Roman"/>
          <w:b/>
          <w:sz w:val="18"/>
          <w:szCs w:val="18"/>
        </w:rPr>
        <w:t>MENTARY TABLE 5</w:t>
      </w:r>
      <w:r w:rsidRPr="00604B1B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604B1B">
        <w:rPr>
          <w:rFonts w:ascii="Times New Roman" w:hAnsi="Times New Roman" w:cs="Times New Roman"/>
          <w:sz w:val="18"/>
          <w:szCs w:val="18"/>
        </w:rPr>
        <w:t xml:space="preserve"> Relative risk of incident </w:t>
      </w:r>
      <w:r w:rsidR="00454221">
        <w:rPr>
          <w:rFonts w:ascii="Times New Roman" w:hAnsi="Times New Roman" w:cs="Times New Roman"/>
          <w:sz w:val="18"/>
          <w:szCs w:val="18"/>
        </w:rPr>
        <w:t>HF by quintiles of dietary components</w:t>
      </w:r>
      <w:r w:rsidRPr="00604B1B">
        <w:rPr>
          <w:rFonts w:ascii="Times New Roman" w:hAnsi="Times New Roman" w:cs="Times New Roman"/>
          <w:sz w:val="18"/>
          <w:szCs w:val="18"/>
        </w:rPr>
        <w:t xml:space="preserve"> in older adults (n=4490</w:t>
      </w:r>
      <w:proofErr w:type="gramStart"/>
      <w:r w:rsidRPr="00604B1B">
        <w:rPr>
          <w:rFonts w:ascii="Times New Roman" w:hAnsi="Times New Roman" w:cs="Times New Roman"/>
          <w:sz w:val="18"/>
          <w:szCs w:val="18"/>
        </w:rPr>
        <w:t>)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088"/>
        <w:gridCol w:w="1278"/>
        <w:gridCol w:w="1368"/>
        <w:gridCol w:w="1368"/>
        <w:gridCol w:w="1368"/>
        <w:gridCol w:w="1368"/>
        <w:gridCol w:w="738"/>
      </w:tblGrid>
      <w:tr w:rsidR="00E073A1" w:rsidRPr="00074A3D" w:rsidTr="009F5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</w:tcPr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  <w:r w:rsidRPr="00B56AF9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Quintiles of intake                                                                                      </w:t>
            </w:r>
            <w:r w:rsidRPr="00AE0C92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</w:p>
          <w:p w:rsidR="00E073A1" w:rsidRPr="00074A3D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1                                2                                3                               4                                 5                 </w:t>
            </w:r>
            <w:r w:rsidRPr="00AE0C92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(trend)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  <w:r w:rsidRPr="004250C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E073A1" w:rsidRPr="00536967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djusted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8-0.96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7-0.95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8-1.22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6-1.20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5-1.31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0-1.26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7-1.09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22088E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7-1.21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5-1.18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2-1.2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9-1.25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1-1.29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9-1.25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1-1.43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99-1.41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6-1.07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5-1.05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5-1.32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7-1.34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9-1.2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8-1.23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4-1.1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5-1.19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4-1.31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0-1.26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5-1.32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4-1.31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3-1.31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9-1.26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5-1.19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2-1.18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FA/S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 w:rsidRPr="000D16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0-1.2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9-1.24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2-1.2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2-1.28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9-1.10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9-1.12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2-1.16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ts/seeds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7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4-1.03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5-1.0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3-1.03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7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6-1.0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4-1.04)</w:t>
            </w: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 &amp; processed meat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</w:p>
          <w:p w:rsidR="00E073A1" w:rsidRPr="0022088E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+ Mediator adjusted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</w:t>
            </w:r>
          </w:p>
        </w:tc>
        <w:tc>
          <w:tcPr>
            <w:tcW w:w="127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4-1.32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3-1.31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7-1.23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6-1.22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2-1.29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3-1.30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96-1.36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1-1.29)</w:t>
            </w:r>
          </w:p>
        </w:tc>
        <w:tc>
          <w:tcPr>
            <w:tcW w:w="73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Pr="00F85CFA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E073A1" w:rsidRPr="006565E7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Pr="00AE0C92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 meat (unprocessed)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6-0.93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5-0.91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8-1.09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8-1.09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7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7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9-1.10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0-1.10)</w:t>
            </w:r>
          </w:p>
        </w:tc>
        <w:tc>
          <w:tcPr>
            <w:tcW w:w="738" w:type="dxa"/>
          </w:tcPr>
          <w:p w:rsidR="00E073A1" w:rsidRPr="0052731D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073A1" w:rsidRPr="00A73EFE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:rsidR="00E073A1" w:rsidRPr="001B59C4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Pr="00AE0C92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cess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t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gar-sweetened </w:t>
            </w:r>
            <w:r w:rsidRPr="000A0828">
              <w:rPr>
                <w:rFonts w:ascii="Times New Roman" w:hAnsi="Times New Roman" w:cs="Times New Roman"/>
                <w:sz w:val="16"/>
                <w:szCs w:val="16"/>
              </w:rPr>
              <w:t>beverages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E073A1" w:rsidRPr="0022088E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2-1.23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5-1.27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8-1.10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7-1.09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83-1.4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1.84-1.47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9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9-1.12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83-1.45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85-1.4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80-1.13</w:t>
            </w: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1.87-1.52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92-1.60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Pr="00D51387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  <w:p w:rsidR="00E073A1" w:rsidRPr="00074A3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7 (0.81-1.15)</w:t>
            </w:r>
          </w:p>
        </w:tc>
        <w:tc>
          <w:tcPr>
            <w:tcW w:w="73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Pr="004B30B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0BD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:rsidR="00E073A1" w:rsidRPr="004B30B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0B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073A1" w:rsidRPr="00D51387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E073A1" w:rsidRPr="00A73EFE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 fat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1-1.29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2-1.32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7-1.38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8-1.39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2-1.43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1.01-1.43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-1.20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7-1.25)</w:t>
            </w:r>
          </w:p>
        </w:tc>
        <w:tc>
          <w:tcPr>
            <w:tcW w:w="73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E073A1" w:rsidRPr="00074A3D" w:rsidTr="009F5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E073A1" w:rsidRPr="00AE0C92" w:rsidRDefault="00E073A1" w:rsidP="009F57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E073A1" w:rsidRDefault="00E073A1" w:rsidP="009F57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3-1.32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2-1.30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99-1.40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6-1.36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06-1.49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4-1.46)</w:t>
            </w:r>
          </w:p>
        </w:tc>
        <w:tc>
          <w:tcPr>
            <w:tcW w:w="1368" w:type="dxa"/>
          </w:tcPr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0-1.41)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96-1.36)</w:t>
            </w:r>
          </w:p>
        </w:tc>
        <w:tc>
          <w:tcPr>
            <w:tcW w:w="738" w:type="dxa"/>
          </w:tcPr>
          <w:p w:rsidR="00E073A1" w:rsidRDefault="00E073A1" w:rsidP="009F5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73A1" w:rsidRPr="004B30BD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30BD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  <w:p w:rsidR="00E073A1" w:rsidRDefault="00E073A1" w:rsidP="009F5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30BD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</w:tr>
    </w:tbl>
    <w:p w:rsidR="00E073A1" w:rsidRPr="00604B1B" w:rsidRDefault="00E073A1" w:rsidP="00E073A1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604B1B">
        <w:rPr>
          <w:rFonts w:ascii="Times New Roman" w:hAnsi="Times New Roman" w:cs="Times New Roman"/>
          <w:sz w:val="18"/>
          <w:szCs w:val="18"/>
        </w:rPr>
        <w:t xml:space="preserve"> Data are HR (95% CI) based on cumulatively updated intake. The foods </w:t>
      </w:r>
      <w:r w:rsidR="00604B1B">
        <w:rPr>
          <w:rFonts w:ascii="Times New Roman" w:hAnsi="Times New Roman" w:cs="Times New Roman"/>
          <w:sz w:val="18"/>
          <w:szCs w:val="18"/>
        </w:rPr>
        <w:t>were components of the Biologic</w:t>
      </w:r>
      <w:r w:rsidRPr="00604B1B">
        <w:rPr>
          <w:rFonts w:ascii="Times New Roman" w:hAnsi="Times New Roman" w:cs="Times New Roman"/>
          <w:sz w:val="18"/>
          <w:szCs w:val="18"/>
        </w:rPr>
        <w:t xml:space="preserve"> dietary pattern</w:t>
      </w:r>
      <w:r w:rsidR="00604B1B">
        <w:rPr>
          <w:rFonts w:ascii="Times New Roman" w:hAnsi="Times New Roman" w:cs="Times New Roman"/>
          <w:sz w:val="18"/>
          <w:szCs w:val="18"/>
          <w:vertAlign w:val="superscript"/>
        </w:rPr>
        <w:tab/>
        <w:t xml:space="preserve">        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604B1B">
        <w:rPr>
          <w:rFonts w:ascii="Times New Roman" w:hAnsi="Times New Roman" w:cs="Times New Roman"/>
          <w:sz w:val="18"/>
          <w:szCs w:val="18"/>
        </w:rPr>
        <w:t xml:space="preserve">Linear trend was tested by assigning the median value to participants in each quintile and entering this into the model as a continuous variable                                      </w:t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c  </w:t>
      </w:r>
      <w:r w:rsidRPr="00604B1B">
        <w:rPr>
          <w:rFonts w:ascii="Times New Roman" w:hAnsi="Times New Roman" w:cs="Times New Roman"/>
          <w:sz w:val="18"/>
          <w:szCs w:val="18"/>
        </w:rPr>
        <w:t>Multivariate model: adjusted for age (years), sex (male vs. female), race (Caucasian vs. non-Caucasian), enrollment site (4 clinics), education (&lt; high school, =high school, &gt;high school), annual income (&lt;$25 000, $25 000-$49 999, &gt;$50 000), total kcal expended (quintiles), walking pace (&lt;2 mph, 2-3mph, &gt;3mph), smoking (never, former, current), alcohol intake (none, &lt;1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1-2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)</w:t>
      </w:r>
      <w:r w:rsidRPr="00604B1B"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604B1B">
        <w:rPr>
          <w:rFonts w:ascii="Times New Roman" w:hAnsi="Times New Roman" w:cs="Times New Roman"/>
          <w:sz w:val="18"/>
          <w:szCs w:val="18"/>
        </w:rPr>
        <w:tab/>
        <w:t xml:space="preserve">                                                            </w:t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604B1B">
        <w:rPr>
          <w:rFonts w:ascii="Times New Roman" w:hAnsi="Times New Roman" w:cs="Times New Roman"/>
          <w:sz w:val="18"/>
          <w:szCs w:val="18"/>
        </w:rPr>
        <w:t>+ Mediator adjusted: Multivariate model + additional adjustment for potential mediators, including body mass index (kg/m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04B1B">
        <w:rPr>
          <w:rFonts w:ascii="Times New Roman" w:hAnsi="Times New Roman" w:cs="Times New Roman"/>
          <w:sz w:val="18"/>
          <w:szCs w:val="18"/>
        </w:rPr>
        <w:t>), prevalent treated hypertension (yes vs. no), prevalent diabetes mellitus (yes vs. no), prevalent coronary heart disease (yes vs. no)</w:t>
      </w:r>
      <w:r w:rsidR="0039682D">
        <w:rPr>
          <w:rFonts w:ascii="Times New Roman" w:hAnsi="Times New Roman" w:cs="Times New Roman"/>
          <w:sz w:val="18"/>
          <w:szCs w:val="18"/>
        </w:rPr>
        <w:t xml:space="preserve">  </w:t>
      </w:r>
      <w:r w:rsidR="0039682D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F8380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</w:rPr>
        <w:t xml:space="preserve">Polyunsaturated fat </w:t>
      </w:r>
      <w:r w:rsidR="00604B1B">
        <w:rPr>
          <w:rFonts w:ascii="Times New Roman" w:hAnsi="Times New Roman" w:cs="Times New Roman"/>
          <w:sz w:val="18"/>
          <w:szCs w:val="18"/>
        </w:rPr>
        <w:t>to saturated fat ratio</w:t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</w:r>
      <w:r w:rsidR="00604B1B">
        <w:rPr>
          <w:rFonts w:ascii="Times New Roman" w:hAnsi="Times New Roman" w:cs="Times New Roman"/>
          <w:sz w:val="18"/>
          <w:szCs w:val="18"/>
        </w:rPr>
        <w:tab/>
        <w:t xml:space="preserve">                </w:t>
      </w:r>
      <w:r w:rsidRPr="00604B1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spellEnd"/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 w:rsidRPr="00604B1B">
        <w:rPr>
          <w:rFonts w:ascii="Times New Roman" w:hAnsi="Times New Roman" w:cs="Times New Roman"/>
          <w:sz w:val="18"/>
          <w:szCs w:val="18"/>
        </w:rPr>
        <w:t xml:space="preserve">Red meat (unprocessed) was defined as beef steaks/roasts, beef stew, and pork chops/roasts                                                                                                                               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604B1B">
        <w:rPr>
          <w:rFonts w:ascii="Times New Roman" w:hAnsi="Times New Roman" w:cs="Times New Roman"/>
          <w:sz w:val="18"/>
          <w:szCs w:val="18"/>
        </w:rPr>
        <w:t>Processed meat was defined as hot dogs, ham</w:t>
      </w:r>
      <w:r w:rsidR="00EF4D54">
        <w:rPr>
          <w:rFonts w:ascii="Times New Roman" w:hAnsi="Times New Roman" w:cs="Times New Roman"/>
          <w:sz w:val="18"/>
          <w:szCs w:val="18"/>
        </w:rPr>
        <w:t>,</w:t>
      </w:r>
      <w:r w:rsidRPr="00604B1B">
        <w:rPr>
          <w:rFonts w:ascii="Times New Roman" w:hAnsi="Times New Roman" w:cs="Times New Roman"/>
          <w:sz w:val="18"/>
          <w:szCs w:val="18"/>
        </w:rPr>
        <w:t xml:space="preserve"> lunch meat, bacon, and sausage </w:t>
      </w:r>
    </w:p>
    <w:p w:rsidR="00C46C33" w:rsidRDefault="00C46C33" w:rsidP="00C46C33">
      <w:pPr>
        <w:rPr>
          <w:rFonts w:ascii="Times New Roman" w:hAnsi="Times New Roman" w:cs="Times New Roman"/>
          <w:b/>
          <w:sz w:val="16"/>
          <w:szCs w:val="16"/>
        </w:rPr>
      </w:pPr>
    </w:p>
    <w:p w:rsidR="004751BD" w:rsidRPr="00541412" w:rsidRDefault="00454221" w:rsidP="004751BD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UPPLEMENTARY TABLE 6</w:t>
      </w:r>
      <w:r w:rsidR="004751BD" w:rsidRPr="009A7EE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4751BD" w:rsidRPr="009A7EE2">
        <w:rPr>
          <w:rFonts w:ascii="Times New Roman" w:hAnsi="Times New Roman" w:cs="Times New Roman"/>
          <w:sz w:val="18"/>
          <w:szCs w:val="18"/>
        </w:rPr>
        <w:t xml:space="preserve"> Hazard ratios (95% CI) for incident </w:t>
      </w:r>
      <w:r>
        <w:rPr>
          <w:rFonts w:ascii="Times New Roman" w:hAnsi="Times New Roman" w:cs="Times New Roman"/>
          <w:sz w:val="18"/>
          <w:szCs w:val="18"/>
        </w:rPr>
        <w:t>HF</w:t>
      </w:r>
      <w:r w:rsidR="004751BD" w:rsidRPr="009A7EE2">
        <w:rPr>
          <w:rFonts w:ascii="Times New Roman" w:hAnsi="Times New Roman" w:cs="Times New Roman"/>
          <w:sz w:val="18"/>
          <w:szCs w:val="18"/>
        </w:rPr>
        <w:t xml:space="preserve"> by quintiles of diet-quality scores in older US adults without prevalent CHD (n=3734</w:t>
      </w:r>
      <w:proofErr w:type="gramStart"/>
      <w:r w:rsidR="004751BD" w:rsidRPr="009A7EE2">
        <w:rPr>
          <w:rFonts w:ascii="Times New Roman" w:hAnsi="Times New Roman" w:cs="Times New Roman"/>
          <w:sz w:val="18"/>
          <w:szCs w:val="18"/>
        </w:rPr>
        <w:t>)</w:t>
      </w:r>
      <w:r w:rsidR="004751BD" w:rsidRPr="009A7E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2"/>
        <w:tblW w:w="0" w:type="auto"/>
        <w:tblLayout w:type="fixed"/>
        <w:tblLook w:val="06A0" w:firstRow="1" w:lastRow="0" w:firstColumn="1" w:lastColumn="0" w:noHBand="1" w:noVBand="1"/>
      </w:tblPr>
      <w:tblGrid>
        <w:gridCol w:w="1998"/>
        <w:gridCol w:w="1368"/>
        <w:gridCol w:w="1368"/>
        <w:gridCol w:w="1368"/>
        <w:gridCol w:w="1368"/>
        <w:gridCol w:w="1368"/>
        <w:gridCol w:w="738"/>
      </w:tblGrid>
      <w:tr w:rsidR="004751BD" w:rsidRPr="005C1A17" w:rsidTr="00357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</w:tcPr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Quintiles of diet-quality scores       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.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1                                2                                3                               4                   </w:t>
            </w:r>
            <w:r w:rsidRPr="00C6538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5                </w:t>
            </w:r>
            <w:r w:rsidRPr="005C1A17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(trend)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</w:tr>
      <w:tr w:rsidR="004751BD" w:rsidRPr="005C1A17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logic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</w:t>
            </w:r>
            <w:proofErr w:type="spellStart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</w:t>
            </w:r>
            <w:proofErr w:type="spellStart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adjusted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h</w:t>
            </w:r>
            <w:proofErr w:type="spellEnd"/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/8390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/8698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4-1.51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0-1.45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/9051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6-1.27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3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/9184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5-1.27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3-1.23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/9553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CF5827">
              <w:rPr>
                <w:rFonts w:ascii="Times New Roman" w:hAnsi="Times New Roman" w:cs="Times New Roman"/>
                <w:sz w:val="16"/>
                <w:szCs w:val="16"/>
              </w:rPr>
              <w:t xml:space="preserve"> (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1-1.10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4751BD" w:rsidRPr="005C1A17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DASH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/8954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/10398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7-1.39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6-1.3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/8764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2-1.35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9-1.30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/8486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1-1.36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7-1.30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/8273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-1.33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4-1.2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4751BD" w:rsidRPr="005C1A17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AHEI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Cases/person-years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/8199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/8455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8-1.2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0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/9591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1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0-1.1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/8850</w:t>
            </w:r>
          </w:p>
          <w:p w:rsidR="004751BD" w:rsidRPr="005C1A17" w:rsidRDefault="00FA5355" w:rsidP="00357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95 (0.77-1.1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6-1.14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/9780</w:t>
            </w:r>
          </w:p>
          <w:p w:rsidR="004751BD" w:rsidRPr="005C1A17" w:rsidRDefault="00FA5355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1-1.10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69-1.08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  <w:p w:rsidR="004751BD" w:rsidRPr="005C1A17" w:rsidRDefault="00CF5827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4751BD" w:rsidRPr="005C1A17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AHA 2020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4751BD" w:rsidRPr="005C1A17" w:rsidRDefault="004751BD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281/9766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283/10569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8-1.2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1-1.18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309/10368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1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98-1.42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267/11100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7-1.17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0-1.20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240/10618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1-1.1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0-1.06</w:t>
            </w:r>
            <w:r w:rsidR="004751B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4751B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751BD" w:rsidRPr="005C1A17" w:rsidRDefault="006F458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4751BD" w:rsidRPr="005C1A17" w:rsidRDefault="00D6607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</w:tbl>
    <w:p w:rsidR="004751BD" w:rsidRPr="00541412" w:rsidRDefault="004751BD" w:rsidP="004751BD">
      <w:pPr>
        <w:rPr>
          <w:rFonts w:ascii="Times New Roman" w:hAnsi="Times New Roman" w:cs="Times New Roman"/>
          <w:sz w:val="18"/>
          <w:szCs w:val="18"/>
        </w:rPr>
      </w:pP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41412">
        <w:rPr>
          <w:rFonts w:ascii="Times New Roman" w:hAnsi="Times New Roman" w:cs="Times New Roman"/>
          <w:sz w:val="18"/>
          <w:szCs w:val="18"/>
        </w:rPr>
        <w:t xml:space="preserve"> Data are HR (95% CI) based on </w:t>
      </w:r>
      <w:r w:rsidR="00EF4D54">
        <w:rPr>
          <w:rFonts w:ascii="Times New Roman" w:hAnsi="Times New Roman" w:cs="Times New Roman"/>
          <w:sz w:val="18"/>
          <w:szCs w:val="18"/>
        </w:rPr>
        <w:t>cumulatively averaged Biologic</w:t>
      </w:r>
      <w:r w:rsidRPr="00541412">
        <w:rPr>
          <w:rFonts w:ascii="Times New Roman" w:hAnsi="Times New Roman" w:cs="Times New Roman"/>
          <w:sz w:val="18"/>
          <w:szCs w:val="18"/>
        </w:rPr>
        <w:t xml:space="preserve"> score, Dietary Approaches to Stop Hypertension (DASH) score, the Alternative Healthy Eating Index (AHEI) score, and the American Heart Association dietary 2020 goals (AHA 2020) score         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41412">
        <w:rPr>
          <w:rFonts w:ascii="Times New Roman" w:hAnsi="Times New Roman" w:cs="Times New Roman"/>
          <w:sz w:val="18"/>
          <w:szCs w:val="18"/>
        </w:rPr>
        <w:t xml:space="preserve">Linear trend was tested by assigning the median value to participants in each quintile and entering this into the model as a continuous variable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541412">
        <w:rPr>
          <w:rFonts w:ascii="Times New Roman" w:hAnsi="Times New Roman" w:cs="Times New Roman"/>
          <w:sz w:val="18"/>
          <w:szCs w:val="18"/>
        </w:rPr>
        <w:t xml:space="preserve">Biologic dietary pattern was comprised of ten components: 1.) fruits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whole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grains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s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olyunsaturat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to saturated fat ratio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/seed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r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processed meats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9.) </w:t>
      </w:r>
      <w:proofErr w:type="spellStart"/>
      <w:proofErr w:type="gramStart"/>
      <w:r w:rsidRPr="00541412">
        <w:rPr>
          <w:rFonts w:ascii="Times New Roman" w:hAnsi="Times New Roman" w:cs="Times New Roman"/>
          <w:sz w:val="18"/>
          <w:szCs w:val="18"/>
        </w:rPr>
        <w:t>tran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at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10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diu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. For scoring of dietary patterns, see </w:t>
      </w:r>
      <w:r w:rsidRPr="00541412"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Pr="00541412">
        <w:rPr>
          <w:rFonts w:ascii="Times New Roman" w:hAnsi="Times New Roman" w:cs="Times New Roman"/>
          <w:sz w:val="18"/>
          <w:szCs w:val="18"/>
        </w:rPr>
        <w:t xml:space="preserve">.       </w:t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541412">
        <w:rPr>
          <w:rFonts w:ascii="Times New Roman" w:hAnsi="Times New Roman" w:cs="Times New Roman"/>
          <w:sz w:val="18"/>
          <w:szCs w:val="18"/>
        </w:rPr>
        <w:t xml:space="preserve"> DASH dietary pattern was comprised of eight components: 1.) low-fat dairy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rui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legumes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whole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grains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r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processed meats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</w:t>
      </w:r>
      <w:r>
        <w:rPr>
          <w:rFonts w:ascii="Times New Roman" w:hAnsi="Times New Roman" w:cs="Times New Roman"/>
          <w:sz w:val="18"/>
          <w:szCs w:val="18"/>
        </w:rPr>
        <w:t>dium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541412">
        <w:rPr>
          <w:rFonts w:ascii="Times New Roman" w:hAnsi="Times New Roman" w:cs="Times New Roman"/>
          <w:sz w:val="18"/>
          <w:szCs w:val="18"/>
        </w:rPr>
        <w:t xml:space="preserve"> AHEI dietary pattern was comprised of nine components: 1.) fruits 2.)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soy protein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cereal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iber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olyunsaturat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to saturated fat ratio 6.) </w:t>
      </w:r>
      <w:proofErr w:type="spellStart"/>
      <w:proofErr w:type="gramStart"/>
      <w:r w:rsidRPr="00541412">
        <w:rPr>
          <w:rFonts w:ascii="Times New Roman" w:hAnsi="Times New Roman" w:cs="Times New Roman"/>
          <w:sz w:val="18"/>
          <w:szCs w:val="18"/>
        </w:rPr>
        <w:t>tran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at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alcohol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long-ter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multivitamin use 9.) white: red meat r</w:t>
      </w:r>
      <w:r>
        <w:rPr>
          <w:rFonts w:ascii="Times New Roman" w:hAnsi="Times New Roman" w:cs="Times New Roman"/>
          <w:sz w:val="18"/>
          <w:szCs w:val="18"/>
        </w:rPr>
        <w:t>atio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AHA 2020 dietary pattern was comprised of eight components: 1.) fruits &amp; vegetables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s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ber-ric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whole grains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, legumes &amp; seeds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diu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rocess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meats 8.) saturated</w:t>
      </w:r>
      <w:r>
        <w:rPr>
          <w:rFonts w:ascii="Times New Roman" w:hAnsi="Times New Roman" w:cs="Times New Roman"/>
          <w:sz w:val="18"/>
          <w:szCs w:val="18"/>
        </w:rPr>
        <w:t xml:space="preserve"> fat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541412">
        <w:rPr>
          <w:rFonts w:ascii="Times New Roman" w:hAnsi="Times New Roman" w:cs="Times New Roman"/>
          <w:sz w:val="18"/>
          <w:szCs w:val="18"/>
        </w:rPr>
        <w:t>Multivariate model: adjusted for age (years), sex (male vs. female), race (Caucasian vs. non-Caucasian), enrollment site (4 clinics), education (&lt; high school, =high school, &gt;high school), annual income (&lt;$25 000, $25 000-$49 999, &gt;$50 000), kcal physical activity (quintiles), walking pace (&lt;2 mph, 2-3mph, &gt;3mph), smoking (never, former, current), alcohol intake (none, &lt;1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1-2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)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h </w:t>
      </w:r>
      <w:r w:rsidRPr="00541412">
        <w:rPr>
          <w:rFonts w:ascii="Times New Roman" w:hAnsi="Times New Roman" w:cs="Times New Roman"/>
          <w:sz w:val="18"/>
          <w:szCs w:val="18"/>
        </w:rPr>
        <w:t>+ Mediator adjusted: Multivariate model + additional adjustment for potential mediators, including body mass index (kg/m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41412">
        <w:rPr>
          <w:rFonts w:ascii="Times New Roman" w:hAnsi="Times New Roman" w:cs="Times New Roman"/>
          <w:sz w:val="18"/>
          <w:szCs w:val="18"/>
        </w:rPr>
        <w:t xml:space="preserve">), prevalent treated hypertension (yes vs. no), prevalent </w:t>
      </w:r>
      <w:r>
        <w:rPr>
          <w:rFonts w:ascii="Times New Roman" w:hAnsi="Times New Roman" w:cs="Times New Roman"/>
          <w:sz w:val="18"/>
          <w:szCs w:val="18"/>
        </w:rPr>
        <w:t>diabetes mellitus (yes vs. no)</w:t>
      </w:r>
    </w:p>
    <w:p w:rsidR="00ED782C" w:rsidRDefault="00ED782C"/>
    <w:p w:rsidR="006F458E" w:rsidRDefault="006F458E"/>
    <w:p w:rsidR="006F458E" w:rsidRDefault="006F458E"/>
    <w:p w:rsidR="006F458E" w:rsidRDefault="006F458E"/>
    <w:p w:rsidR="006F458E" w:rsidRDefault="006F458E"/>
    <w:p w:rsidR="006F458E" w:rsidRDefault="006F458E"/>
    <w:p w:rsidR="00796163" w:rsidRDefault="006F458E" w:rsidP="006F458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ab/>
      </w:r>
    </w:p>
    <w:p w:rsidR="00796163" w:rsidRPr="00541412" w:rsidRDefault="00454221" w:rsidP="00796163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UPPLEMENTARY TABLE 7</w:t>
      </w:r>
      <w:r w:rsidR="00796163" w:rsidRPr="009A7EE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796163" w:rsidRPr="009A7EE2">
        <w:rPr>
          <w:rFonts w:ascii="Times New Roman" w:hAnsi="Times New Roman" w:cs="Times New Roman"/>
          <w:sz w:val="18"/>
          <w:szCs w:val="18"/>
        </w:rPr>
        <w:t xml:space="preserve"> Relative risk of incident </w:t>
      </w:r>
      <w:r>
        <w:rPr>
          <w:rFonts w:ascii="Times New Roman" w:hAnsi="Times New Roman" w:cs="Times New Roman"/>
          <w:sz w:val="18"/>
          <w:szCs w:val="18"/>
        </w:rPr>
        <w:t>HF</w:t>
      </w:r>
      <w:r w:rsidR="00796163" w:rsidRPr="009A7EE2">
        <w:rPr>
          <w:rFonts w:ascii="Times New Roman" w:hAnsi="Times New Roman" w:cs="Times New Roman"/>
          <w:sz w:val="18"/>
          <w:szCs w:val="18"/>
        </w:rPr>
        <w:t xml:space="preserve"> by lifestyle risk factors in older US adults without prevalent CHD (n=3734</w:t>
      </w:r>
      <w:proofErr w:type="gramStart"/>
      <w:r w:rsidR="00796163" w:rsidRPr="009A7EE2">
        <w:rPr>
          <w:rFonts w:ascii="Times New Roman" w:hAnsi="Times New Roman" w:cs="Times New Roman"/>
          <w:sz w:val="18"/>
          <w:szCs w:val="18"/>
        </w:rPr>
        <w:t>)</w:t>
      </w:r>
      <w:r w:rsidR="00796163" w:rsidRPr="009A7E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"/>
        <w:tblW w:w="10098" w:type="dxa"/>
        <w:tblLayout w:type="fixed"/>
        <w:tblLook w:val="06A0" w:firstRow="1" w:lastRow="0" w:firstColumn="1" w:lastColumn="0" w:noHBand="1" w:noVBand="1"/>
      </w:tblPr>
      <w:tblGrid>
        <w:gridCol w:w="2178"/>
        <w:gridCol w:w="810"/>
        <w:gridCol w:w="990"/>
        <w:gridCol w:w="900"/>
        <w:gridCol w:w="1440"/>
        <w:gridCol w:w="1980"/>
        <w:gridCol w:w="1800"/>
      </w:tblGrid>
      <w:tr w:rsidR="00796163" w:rsidRPr="00074A3D" w:rsidTr="00357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7"/>
          </w:tcPr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                               </w:t>
            </w:r>
            <w:r w:rsidR="00EE5BE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HR (95% CI)     </w:t>
            </w:r>
            <w:r w:rsidR="00EE5BED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</w:t>
            </w:r>
            <w:r w:rsidR="00EE5BED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.                                            </w:t>
            </w:r>
          </w:p>
          <w:p w:rsidR="00796163" w:rsidRPr="009600D7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% of total        Person-years        Cases            Multivariate         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+ lifestyle         Multivariate + mediator</w:t>
            </w:r>
          </w:p>
          <w:p w:rsidR="00796163" w:rsidRPr="009600D7" w:rsidRDefault="00796163" w:rsidP="00357C6A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participants      of follow-up                                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odel</w:t>
            </w:r>
            <w:r w:rsidRPr="00170F2E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odel</w:t>
            </w:r>
            <w:r w:rsidRPr="009600D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odel</w:t>
            </w:r>
            <w:r w:rsidRPr="009600D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lthy die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ter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7D47">
              <w:rPr>
                <w:rFonts w:ascii="Times New Roman" w:hAnsi="Times New Roman" w:cs="Times New Roman"/>
                <w:b w:val="0"/>
                <w:sz w:val="16"/>
                <w:szCs w:val="16"/>
              </w:rPr>
              <w:t>Q1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</w:t>
            </w:r>
          </w:p>
          <w:p w:rsidR="00796163" w:rsidRPr="009E7D47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</w:t>
            </w: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57C6A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  <w:p w:rsidR="00357C6A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  <w:p w:rsidR="00357C6A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  <w:p w:rsidR="00357C6A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  <w:p w:rsidR="00796163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90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98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1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84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53</w:t>
            </w: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73C41">
              <w:rPr>
                <w:rFonts w:ascii="Times New Roman" w:hAnsi="Times New Roman" w:cs="Times New Roman"/>
                <w:sz w:val="16"/>
                <w:szCs w:val="16"/>
              </w:rPr>
              <w:t>11 (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34)</w:t>
            </w:r>
          </w:p>
          <w:p w:rsidR="00796163" w:rsidRDefault="00273C41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7-1.28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273C41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4-1.25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73C41">
              <w:rPr>
                <w:rFonts w:ascii="Times New Roman" w:hAnsi="Times New Roman" w:cs="Times New Roman"/>
                <w:sz w:val="16"/>
                <w:szCs w:val="16"/>
              </w:rPr>
              <w:t>97 (0.79-.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4-1.51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6-1.27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5-1.27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4-1.15)</w:t>
            </w: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0-1.4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3-1.23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357C6A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1-1.10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  <w:p w:rsidR="00796163" w:rsidRPr="009E2C4B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2 mph</w:t>
            </w:r>
          </w:p>
          <w:p w:rsidR="00796163" w:rsidRPr="009E2C4B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2-3 mph</w:t>
            </w:r>
          </w:p>
          <w:p w:rsidR="00796163" w:rsidRPr="009E2C4B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3 mph</w:t>
            </w: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  <w:p w:rsidR="00796163" w:rsidRPr="00074A3D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79</w:t>
            </w: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96</w:t>
            </w:r>
          </w:p>
          <w:p w:rsidR="00796163" w:rsidRPr="00074A3D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01</w:t>
            </w: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  <w:p w:rsidR="00796163" w:rsidRPr="00074A3D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8-0.91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074A3D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 (0.55-0.77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25D0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4125D0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1-0.97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4125D0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0-0.85</w:t>
            </w:r>
            <w:r w:rsidR="00796163" w:rsidRPr="004125D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4-1.00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BD082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5-0.93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isure activity, kca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1 (0-330)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 (331-844)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 (845-1530)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 (1531-2945)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 (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946)</w:t>
            </w:r>
          </w:p>
          <w:p w:rsidR="00796163" w:rsidRPr="009E2C4B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810" w:type="dxa"/>
          </w:tcPr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990" w:type="dxa"/>
          </w:tcPr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41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15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55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25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71</w:t>
            </w:r>
          </w:p>
        </w:tc>
        <w:tc>
          <w:tcPr>
            <w:tcW w:w="900" w:type="dxa"/>
          </w:tcPr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  <w:p w:rsidR="00796163" w:rsidRDefault="00EE5BED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-1.21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62-0.9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0-0.88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0-0.88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5-1.26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2-0.95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0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-0.93)</w:t>
            </w:r>
          </w:p>
          <w:p w:rsid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61-0.96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BF0060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6-1.28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BF0060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5-1.00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BF0060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1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-0.96)</w:t>
            </w:r>
          </w:p>
          <w:p w:rsidR="00796163" w:rsidRPr="00796163" w:rsidRDefault="00E020B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6-1.05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:rsidR="00796163" w:rsidRPr="00984131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Never</w:t>
            </w:r>
          </w:p>
          <w:p w:rsidR="00796163" w:rsidRPr="00984131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Former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Current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796163" w:rsidRPr="00984131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4131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  <w:r w:rsidRPr="009841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one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1 drink/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1-3 drink/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796163" w:rsidRPr="00984131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3 drink/</w:t>
            </w:r>
            <w:proofErr w:type="spellStart"/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  <w:p w:rsidR="00796163" w:rsidRPr="00074A3D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05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25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7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69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88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83</w:t>
            </w: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  <w:p w:rsidR="00796163" w:rsidRDefault="007A2CA9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5-0.83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0-1.05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70-0.92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8-0.85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1-0.84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50-0.76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7-1.02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9-0.90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6-0.83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60-0.84)</w:t>
            </w: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44-0.68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43125E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58-0.89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82 (0.71-0.94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74 (0.61-0.89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74 (0.63-0.88)</w:t>
            </w: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796163" w:rsidRPr="00074A3D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 22.0</w:t>
            </w:r>
          </w:p>
          <w:p w:rsidR="00796163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2.0-24.9</w:t>
            </w:r>
          </w:p>
          <w:p w:rsidR="00796163" w:rsidRPr="00984131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5.0-29.9</w:t>
            </w:r>
          </w:p>
          <w:p w:rsidR="00796163" w:rsidRPr="00210B8B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≥ 30.0</w:t>
            </w: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3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84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95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13</w:t>
            </w: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 (0.46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-0.72)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50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-0.72)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58-0.79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.46-0.72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52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-0.77)</w:t>
            </w:r>
          </w:p>
          <w:p w:rsid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8-0.80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2-0.83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8-0.85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531FC4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1-0.85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6163" w:rsidRPr="00074A3D" w:rsidTr="00357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796163" w:rsidRPr="004D2C90" w:rsidRDefault="00796163" w:rsidP="00357C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is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rcumference</w:t>
            </w:r>
            <w:r w:rsidRPr="004D2C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88cm women, 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92cm men</w:t>
            </w:r>
          </w:p>
          <w:p w:rsidR="00796163" w:rsidRPr="00ED03FA" w:rsidRDefault="00796163" w:rsidP="00357C6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88cm women,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92cm men</w:t>
            </w:r>
          </w:p>
        </w:tc>
        <w:tc>
          <w:tcPr>
            <w:tcW w:w="81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99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02</w:t>
            </w: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74</w:t>
            </w:r>
          </w:p>
        </w:tc>
        <w:tc>
          <w:tcPr>
            <w:tcW w:w="90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44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66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-0.86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980" w:type="dxa"/>
          </w:tcPr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8-0.89</w:t>
            </w:r>
            <w:r w:rsid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96163" w:rsidRPr="00796163" w:rsidRDefault="0062439C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2-0.95</w:t>
            </w:r>
            <w:r w:rsidR="00796163"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796163" w:rsidRPr="00796163" w:rsidRDefault="00796163" w:rsidP="00357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96163" w:rsidRDefault="00796163" w:rsidP="00796163">
      <w:pPr>
        <w:rPr>
          <w:rFonts w:ascii="Times New Roman" w:hAnsi="Times New Roman" w:cs="Times New Roman"/>
          <w:sz w:val="18"/>
          <w:szCs w:val="18"/>
        </w:rPr>
      </w:pP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41412">
        <w:rPr>
          <w:rFonts w:ascii="Times New Roman" w:hAnsi="Times New Roman" w:cs="Times New Roman"/>
          <w:sz w:val="18"/>
          <w:szCs w:val="18"/>
        </w:rPr>
        <w:t xml:space="preserve"> Data are HR (95% CI) based on cumulatively updated exposures</w:t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  <w:t xml:space="preserve">        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41412">
        <w:rPr>
          <w:rFonts w:ascii="Times New Roman" w:hAnsi="Times New Roman" w:cs="Times New Roman"/>
          <w:sz w:val="18"/>
          <w:szCs w:val="18"/>
        </w:rPr>
        <w:t>Multivariate model was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>adjusted for age (years), sex (male vs. female), race (Caucasian vs. non-Caucasian), enrollment site (4 clinics), education (&lt; high school, =high school, &gt;high school), annual income (&lt;$25 000, $25 000-$49 999, &gt;$5</w:t>
      </w:r>
      <w:r>
        <w:rPr>
          <w:rFonts w:ascii="Times New Roman" w:hAnsi="Times New Roman" w:cs="Times New Roman"/>
          <w:sz w:val="18"/>
          <w:szCs w:val="18"/>
        </w:rPr>
        <w:t>0 000)</w:t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541412">
        <w:rPr>
          <w:rFonts w:ascii="Times New Roman" w:hAnsi="Times New Roman" w:cs="Times New Roman"/>
          <w:sz w:val="18"/>
          <w:szCs w:val="18"/>
        </w:rPr>
        <w:t>Multivariate + lifestyle model was mutually adjusted for other lifestyle factors in the table [categorization: healthy diet pattern (quintiles), leisure activity, kcal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(quintiles), walking pace (&lt;2 mph, 2-3mph, &gt;3mph), smoking (never, former, current), alcohol intake (none, &lt;1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1-3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), body mass index (&lt;22, 22-24.9, 25-29.9, ≥30kg/m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tab/>
        <w:t xml:space="preserve">     </w:t>
      </w:r>
      <w:r w:rsidR="00EF4D54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79616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EF4D54">
        <w:rPr>
          <w:rFonts w:ascii="Times New Roman" w:hAnsi="Times New Roman" w:cs="Times New Roman"/>
          <w:sz w:val="18"/>
          <w:szCs w:val="18"/>
          <w:vertAlign w:val="superscript"/>
        </w:rPr>
        <w:t xml:space="preserve">  </w:t>
      </w:r>
      <w:r w:rsidRPr="00796163">
        <w:rPr>
          <w:rFonts w:ascii="Times New Roman" w:hAnsi="Times New Roman" w:cs="Times New Roman"/>
          <w:sz w:val="18"/>
          <w:szCs w:val="18"/>
        </w:rPr>
        <w:t>Multivariate + mediator model was adjusted for all covariates in the multivariate + lifestyle model, with additional adjustment for potential mediators including body mass index (kg/m</w:t>
      </w:r>
      <w:r w:rsidRPr="0079616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96163">
        <w:rPr>
          <w:rFonts w:ascii="Times New Roman" w:hAnsi="Times New Roman" w:cs="Times New Roman"/>
          <w:sz w:val="18"/>
          <w:szCs w:val="18"/>
        </w:rPr>
        <w:t>), prevalent treated hypertension (yes vs. no), prevalent</w:t>
      </w:r>
      <w:r w:rsidR="00AF6429">
        <w:rPr>
          <w:rFonts w:ascii="Times New Roman" w:hAnsi="Times New Roman" w:cs="Times New Roman"/>
          <w:sz w:val="18"/>
          <w:szCs w:val="18"/>
        </w:rPr>
        <w:t xml:space="preserve"> diabetes mellitus (yes vs. no</w:t>
      </w:r>
      <w:r w:rsidRPr="00796163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</w:t>
      </w:r>
      <w:r w:rsidR="00AF6429">
        <w:rPr>
          <w:rFonts w:ascii="Times New Roman" w:hAnsi="Times New Roman" w:cs="Times New Roman"/>
          <w:sz w:val="18"/>
          <w:szCs w:val="18"/>
        </w:rPr>
        <w:tab/>
      </w:r>
      <w:r w:rsidR="00AF6429">
        <w:rPr>
          <w:rFonts w:ascii="Times New Roman" w:hAnsi="Times New Roman" w:cs="Times New Roman"/>
          <w:sz w:val="18"/>
          <w:szCs w:val="18"/>
        </w:rPr>
        <w:tab/>
      </w:r>
      <w:r w:rsidR="00AF6429">
        <w:rPr>
          <w:rFonts w:ascii="Times New Roman" w:hAnsi="Times New Roman" w:cs="Times New Roman"/>
          <w:sz w:val="18"/>
          <w:szCs w:val="18"/>
        </w:rPr>
        <w:tab/>
      </w:r>
      <w:r w:rsidR="00AF6429">
        <w:rPr>
          <w:rFonts w:ascii="Times New Roman" w:hAnsi="Times New Roman" w:cs="Times New Roman"/>
          <w:sz w:val="18"/>
          <w:szCs w:val="18"/>
        </w:rPr>
        <w:tab/>
      </w:r>
      <w:r w:rsidR="00AF6429">
        <w:rPr>
          <w:rFonts w:ascii="Times New Roman" w:hAnsi="Times New Roman" w:cs="Times New Roman"/>
          <w:sz w:val="18"/>
          <w:szCs w:val="18"/>
        </w:rPr>
        <w:tab/>
      </w:r>
      <w:r w:rsidR="00AF6429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>The Biologic pattern was used for the healthy diet score. The components of dietary pattern included fruits, vegetables, whole grains, fish/seafood, polyunsaturated to saturated fat ratio, nuts/seeds, red and processed meats, sugar-sweetened beverages, trans fat, and sodium. Results were similar using DASH, AHEI, or AHA 2020 instead of the Biologic pattern</w:t>
      </w:r>
      <w:r w:rsidRPr="00541412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               </w:t>
      </w:r>
      <w:proofErr w:type="spellStart"/>
      <w:r>
        <w:rPr>
          <w:sz w:val="18"/>
          <w:szCs w:val="18"/>
          <w:vertAlign w:val="superscript"/>
        </w:rPr>
        <w:t>f</w:t>
      </w:r>
      <w:proofErr w:type="spellEnd"/>
      <w:r>
        <w:rPr>
          <w:sz w:val="18"/>
          <w:szCs w:val="18"/>
          <w:vertAlign w:val="superscript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>Alcohol intake was modest; &lt;10% of adults consumed &gt; 2 drinks/w</w:t>
      </w:r>
      <w:r>
        <w:rPr>
          <w:rFonts w:ascii="Times New Roman" w:hAnsi="Times New Roman" w:cs="Times New Roman"/>
          <w:sz w:val="18"/>
          <w:szCs w:val="18"/>
        </w:rPr>
        <w:t>ee</w:t>
      </w:r>
      <w:r w:rsidRPr="00541412">
        <w:rPr>
          <w:rFonts w:ascii="Times New Roman" w:hAnsi="Times New Roman" w:cs="Times New Roman"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F035A4">
        <w:t xml:space="preserve"> </w:t>
      </w:r>
      <w:r w:rsidRPr="00F035A4">
        <w:rPr>
          <w:rFonts w:ascii="Times New Roman" w:hAnsi="Times New Roman" w:cs="Times New Roman"/>
          <w:sz w:val="18"/>
          <w:szCs w:val="18"/>
        </w:rPr>
        <w:t>The low-risk classifications were based on the observed distribution of risk factors within the CHS cohort and current recommendations, when available; for instance, low risk for waist circumference was defined as less than 88 cm in women or 92 cm in men based on Adult Tr</w:t>
      </w:r>
      <w:r>
        <w:rPr>
          <w:rFonts w:ascii="Times New Roman" w:hAnsi="Times New Roman" w:cs="Times New Roman"/>
          <w:sz w:val="18"/>
          <w:szCs w:val="18"/>
        </w:rPr>
        <w:t>eatment Pa</w:t>
      </w:r>
      <w:r w:rsidR="00703019">
        <w:rPr>
          <w:rFonts w:ascii="Times New Roman" w:hAnsi="Times New Roman" w:cs="Times New Roman"/>
          <w:sz w:val="18"/>
          <w:szCs w:val="18"/>
        </w:rPr>
        <w:t>nel III criteria</w:t>
      </w:r>
      <w:r w:rsidRPr="00F035A4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98410B" w:rsidRDefault="0098410B" w:rsidP="00796163">
      <w:pPr>
        <w:rPr>
          <w:rFonts w:ascii="Times New Roman" w:hAnsi="Times New Roman" w:cs="Times New Roman"/>
          <w:sz w:val="18"/>
          <w:szCs w:val="18"/>
        </w:rPr>
      </w:pPr>
    </w:p>
    <w:p w:rsidR="0098410B" w:rsidRPr="00604B1B" w:rsidRDefault="00454221" w:rsidP="0098410B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UPPLEMENTARY TABLE 8</w:t>
      </w:r>
      <w:r w:rsidR="0098410B" w:rsidRPr="009A7EE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98410B" w:rsidRPr="009A7EE2">
        <w:rPr>
          <w:rFonts w:ascii="Times New Roman" w:hAnsi="Times New Roman" w:cs="Times New Roman"/>
          <w:sz w:val="18"/>
          <w:szCs w:val="18"/>
        </w:rPr>
        <w:t xml:space="preserve"> Relative risk of incident </w:t>
      </w:r>
      <w:r>
        <w:rPr>
          <w:rFonts w:ascii="Times New Roman" w:hAnsi="Times New Roman" w:cs="Times New Roman"/>
          <w:sz w:val="18"/>
          <w:szCs w:val="18"/>
        </w:rPr>
        <w:t>HF</w:t>
      </w:r>
      <w:r w:rsidR="0098410B" w:rsidRPr="009A7EE2">
        <w:rPr>
          <w:rFonts w:ascii="Times New Roman" w:hAnsi="Times New Roman" w:cs="Times New Roman"/>
          <w:sz w:val="18"/>
          <w:szCs w:val="18"/>
        </w:rPr>
        <w:t xml:space="preserve"> by quintiles of </w:t>
      </w:r>
      <w:r>
        <w:rPr>
          <w:rFonts w:ascii="Times New Roman" w:hAnsi="Times New Roman" w:cs="Times New Roman"/>
          <w:sz w:val="18"/>
          <w:szCs w:val="18"/>
        </w:rPr>
        <w:t>dietary components</w:t>
      </w:r>
      <w:r w:rsidR="0098410B" w:rsidRPr="009A7EE2">
        <w:rPr>
          <w:rFonts w:ascii="Times New Roman" w:hAnsi="Times New Roman" w:cs="Times New Roman"/>
          <w:sz w:val="18"/>
          <w:szCs w:val="18"/>
        </w:rPr>
        <w:t xml:space="preserve"> in older US adults without prevalent CHD (n=3734</w:t>
      </w:r>
      <w:proofErr w:type="gramStart"/>
      <w:r w:rsidR="0098410B" w:rsidRPr="009A7EE2">
        <w:rPr>
          <w:rFonts w:ascii="Times New Roman" w:hAnsi="Times New Roman" w:cs="Times New Roman"/>
          <w:sz w:val="18"/>
          <w:szCs w:val="18"/>
        </w:rPr>
        <w:t>)</w:t>
      </w:r>
      <w:r w:rsidR="0098410B" w:rsidRPr="009A7E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088"/>
        <w:gridCol w:w="1278"/>
        <w:gridCol w:w="1368"/>
        <w:gridCol w:w="1368"/>
        <w:gridCol w:w="1368"/>
        <w:gridCol w:w="1368"/>
        <w:gridCol w:w="738"/>
      </w:tblGrid>
      <w:tr w:rsidR="0098410B" w:rsidRPr="00074A3D" w:rsidTr="005D4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</w:tcPr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  <w:r w:rsidRPr="00B56AF9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Quintiles of intake                                                                                      </w:t>
            </w:r>
            <w:r w:rsidRPr="00AE0C92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</w:p>
          <w:p w:rsidR="0098410B" w:rsidRPr="00074A3D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1                                2                                3                               4                                 5                 </w:t>
            </w:r>
            <w:r w:rsidRPr="00AE0C92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(trend)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  <w:r w:rsidRPr="004250C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98410B" w:rsidRPr="00536967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djusted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5-0.9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4-0.97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5-1.2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6-1.20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2-1.3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7-1.26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5-1.1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3-1.08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22088E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8-1.30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5-1.25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99-1.4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6-1.41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5-1.4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2-1.37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1.00-1.51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97-1.46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3-1.07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9-1.02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2-1.34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2-1.33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-1.2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2-1.21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0-1.17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9-1.17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8-1.28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6-1.25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1-1.3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1-1.31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5-1.2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2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3-1.25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0-1.20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UFA/S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 w:rsidRPr="000D16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0-1.31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9-1.2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0-1.30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8-1.28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3-1.07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4-1.0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6-1.1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7-1.14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ts/seeds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8-1.1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6-1.10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69-1.00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6-0.98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2-1.05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72-1.05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1-1.04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0-1.03)</w:t>
            </w: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98410B" w:rsidRPr="00074A3D" w:rsidTr="005D4A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10B" w:rsidRPr="00074A3D" w:rsidTr="005D4A9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Pr="00AE0C92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d &amp; process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t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Pr="0022088E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80-1.3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5-1.27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6-1.27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1.84-1.47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90-1.3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85-1.48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5-1.41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92-1.60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Pr="004B30B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98410B" w:rsidRPr="00843167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98410B" w:rsidRPr="00A73EFE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8410B" w:rsidRPr="001B59C4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Pr="00AE0C92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 meat (unprocessed)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8-1.00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6-0.9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80-1.16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8-1.13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9-1.16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7-1.13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80-1.16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9-1.19)</w:t>
            </w:r>
          </w:p>
        </w:tc>
        <w:tc>
          <w:tcPr>
            <w:tcW w:w="738" w:type="dxa"/>
          </w:tcPr>
          <w:p w:rsidR="0098410B" w:rsidRPr="0052731D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8410B" w:rsidRPr="00A73EFE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  <w:p w:rsidR="0098410B" w:rsidRPr="001B59C4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98410B" w:rsidRPr="00A73EFE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Pr="00AE0C92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cess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t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gar-sweetened </w:t>
            </w:r>
            <w:r w:rsidRPr="000A0828">
              <w:rPr>
                <w:rFonts w:ascii="Times New Roman" w:hAnsi="Times New Roman" w:cs="Times New Roman"/>
                <w:sz w:val="16"/>
                <w:szCs w:val="16"/>
              </w:rPr>
              <w:t>beverages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Pr="0022088E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1-1.2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1-1.27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8-1.10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7-1.0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85-1.6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86-1.67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7-1.09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9-1.12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77-1.54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79-1.58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80-1.13</w:t>
            </w: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82-1.65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99-1.79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Pr="00D51387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6 (0.81-1.14)</w:t>
            </w:r>
          </w:p>
          <w:p w:rsidR="0098410B" w:rsidRPr="00074A3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97 (0.81-1.15)</w:t>
            </w:r>
          </w:p>
        </w:tc>
        <w:tc>
          <w:tcPr>
            <w:tcW w:w="73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Pr="004B30B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:rsidR="0098410B" w:rsidRPr="004B30B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8410B" w:rsidRPr="00D51387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98410B" w:rsidRPr="00A73EFE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138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 fat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2-1.36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2-1.37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0-1.35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0-1.35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03-1.53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03-1.53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81-1.2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1-1.23)</w:t>
            </w:r>
          </w:p>
        </w:tc>
        <w:tc>
          <w:tcPr>
            <w:tcW w:w="73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98410B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Multivariate</w:t>
            </w:r>
          </w:p>
          <w:p w:rsidR="0098410B" w:rsidRPr="00AE0C92" w:rsidRDefault="0098410B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+ Mediator adjusted</w:t>
            </w:r>
          </w:p>
          <w:p w:rsidR="0098410B" w:rsidRDefault="0098410B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3-1.32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93-1.2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99-1.40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0.99-1.48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1.06-1.49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1.06-1.59)</w:t>
            </w:r>
          </w:p>
        </w:tc>
        <w:tc>
          <w:tcPr>
            <w:tcW w:w="1368" w:type="dxa"/>
          </w:tcPr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1.00-1.41)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1.03-1.53)</w:t>
            </w:r>
          </w:p>
        </w:tc>
        <w:tc>
          <w:tcPr>
            <w:tcW w:w="738" w:type="dxa"/>
          </w:tcPr>
          <w:p w:rsidR="0098410B" w:rsidRDefault="0098410B" w:rsidP="005D4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410B" w:rsidRPr="004B30BD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30BD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  <w:p w:rsidR="0098410B" w:rsidRDefault="0098410B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</w:tbl>
    <w:p w:rsidR="0098410B" w:rsidRDefault="0098410B" w:rsidP="00B929FD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604B1B">
        <w:rPr>
          <w:rFonts w:ascii="Times New Roman" w:hAnsi="Times New Roman" w:cs="Times New Roman"/>
          <w:sz w:val="18"/>
          <w:szCs w:val="18"/>
        </w:rPr>
        <w:t xml:space="preserve"> Data are HR (95% CI) based on cumulatively updated intake. The foods </w:t>
      </w:r>
      <w:r>
        <w:rPr>
          <w:rFonts w:ascii="Times New Roman" w:hAnsi="Times New Roman" w:cs="Times New Roman"/>
          <w:sz w:val="18"/>
          <w:szCs w:val="18"/>
        </w:rPr>
        <w:t>were components of the Biologic</w:t>
      </w:r>
      <w:r w:rsidRPr="00604B1B">
        <w:rPr>
          <w:rFonts w:ascii="Times New Roman" w:hAnsi="Times New Roman" w:cs="Times New Roman"/>
          <w:sz w:val="18"/>
          <w:szCs w:val="18"/>
        </w:rPr>
        <w:t xml:space="preserve"> dietary patter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  <w:t xml:space="preserve">        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604B1B">
        <w:rPr>
          <w:rFonts w:ascii="Times New Roman" w:hAnsi="Times New Roman" w:cs="Times New Roman"/>
          <w:sz w:val="18"/>
          <w:szCs w:val="18"/>
        </w:rPr>
        <w:t xml:space="preserve">Linear trend was tested by assigning the median value to participants in each quintile and entering this into the model as a continuous variable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c  </w:t>
      </w:r>
      <w:r w:rsidRPr="00604B1B">
        <w:rPr>
          <w:rFonts w:ascii="Times New Roman" w:hAnsi="Times New Roman" w:cs="Times New Roman"/>
          <w:sz w:val="18"/>
          <w:szCs w:val="18"/>
        </w:rPr>
        <w:t>Multivariate model: adjusted for age (years), sex (male vs. female), race (Caucasian vs. non-Caucasian), enrollment site (4 clinics), education (&lt; high school, =high school, &gt;high school), annual income (&lt;$25 000, $25 000-$49 999, &gt;$50 000), total kcal expended (quintiles), walking pace (&lt;2 mph, 2-3mph, &gt;3mph), smoking (never, former, current), alcohol intake (none, &lt;1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1-2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604B1B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604B1B">
        <w:rPr>
          <w:rFonts w:ascii="Times New Roman" w:hAnsi="Times New Roman" w:cs="Times New Roman"/>
          <w:sz w:val="18"/>
          <w:szCs w:val="18"/>
        </w:rPr>
        <w:t>)</w:t>
      </w:r>
      <w:r w:rsidRPr="00604B1B"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604B1B">
        <w:rPr>
          <w:rFonts w:ascii="Times New Roman" w:hAnsi="Times New Roman" w:cs="Times New Roman"/>
          <w:sz w:val="18"/>
          <w:szCs w:val="18"/>
        </w:rPr>
        <w:tab/>
        <w:t xml:space="preserve">            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604B1B">
        <w:rPr>
          <w:rFonts w:ascii="Times New Roman" w:hAnsi="Times New Roman" w:cs="Times New Roman"/>
          <w:sz w:val="18"/>
          <w:szCs w:val="18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604B1B">
        <w:rPr>
          <w:rFonts w:ascii="Times New Roman" w:hAnsi="Times New Roman" w:cs="Times New Roman"/>
          <w:sz w:val="18"/>
          <w:szCs w:val="18"/>
        </w:rPr>
        <w:t>+ Mediator adjusted: Multivariate model + additional adjustment for potential mediators, including body mass index (kg/m</w:t>
      </w:r>
      <w:r w:rsidRPr="00604B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04B1B">
        <w:rPr>
          <w:rFonts w:ascii="Times New Roman" w:hAnsi="Times New Roman" w:cs="Times New Roman"/>
          <w:sz w:val="18"/>
          <w:szCs w:val="18"/>
        </w:rPr>
        <w:t xml:space="preserve">), prevalent treated hypertension (yes vs. no), prevalent </w:t>
      </w:r>
      <w:r>
        <w:rPr>
          <w:rFonts w:ascii="Times New Roman" w:hAnsi="Times New Roman" w:cs="Times New Roman"/>
          <w:sz w:val="18"/>
          <w:szCs w:val="18"/>
        </w:rPr>
        <w:t xml:space="preserve">diabetes mellitus (yes vs. no)                                                          </w:t>
      </w:r>
      <w:r w:rsidR="00EF4D54">
        <w:rPr>
          <w:rFonts w:ascii="Times New Roman" w:hAnsi="Times New Roman" w:cs="Times New Roman"/>
          <w:sz w:val="18"/>
          <w:szCs w:val="18"/>
        </w:rPr>
        <w:t xml:space="preserve">               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EF4D5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04B1B">
        <w:rPr>
          <w:rFonts w:ascii="Times New Roman" w:hAnsi="Times New Roman" w:cs="Times New Roman"/>
          <w:sz w:val="18"/>
          <w:szCs w:val="18"/>
        </w:rPr>
        <w:t xml:space="preserve">Polyunsaturated fat </w:t>
      </w:r>
      <w:r>
        <w:rPr>
          <w:rFonts w:ascii="Times New Roman" w:hAnsi="Times New Roman" w:cs="Times New Roman"/>
          <w:sz w:val="18"/>
          <w:szCs w:val="18"/>
        </w:rPr>
        <w:t>to saturated fat ratio</w:t>
      </w:r>
      <w:r w:rsidRPr="00843167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</w:t>
      </w:r>
      <w:proofErr w:type="spellStart"/>
      <w:r w:rsidRPr="00843167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f</w:t>
      </w:r>
      <w:proofErr w:type="spellEnd"/>
      <w:r w:rsidR="00EF4D5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43167">
        <w:rPr>
          <w:rFonts w:ascii="Times New Roman" w:hAnsi="Times New Roman" w:cs="Times New Roman"/>
          <w:sz w:val="18"/>
          <w:szCs w:val="18"/>
        </w:rPr>
        <w:t xml:space="preserve">Red meat (unprocessed) was defined as beef steaks/roasts, beef stew, and pork chops/roasts                                                                                                                                              </w:t>
      </w:r>
      <w:r w:rsidRPr="00843167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843167">
        <w:rPr>
          <w:rFonts w:ascii="Times New Roman" w:hAnsi="Times New Roman" w:cs="Times New Roman"/>
          <w:sz w:val="18"/>
          <w:szCs w:val="18"/>
        </w:rPr>
        <w:t xml:space="preserve"> Processed meat was defined as hot dogs, ham</w:t>
      </w:r>
      <w:r w:rsidR="00EF4D54">
        <w:rPr>
          <w:rFonts w:ascii="Times New Roman" w:hAnsi="Times New Roman" w:cs="Times New Roman"/>
          <w:sz w:val="18"/>
          <w:szCs w:val="18"/>
        </w:rPr>
        <w:t>,</w:t>
      </w:r>
      <w:r w:rsidRPr="00843167">
        <w:rPr>
          <w:rFonts w:ascii="Times New Roman" w:hAnsi="Times New Roman" w:cs="Times New Roman"/>
          <w:sz w:val="18"/>
          <w:szCs w:val="18"/>
        </w:rPr>
        <w:t xml:space="preserve"> lunch meat, bacon, and sausage</w:t>
      </w:r>
      <w:r>
        <w:rPr>
          <w:rFonts w:ascii="Times New Roman" w:hAnsi="Times New Roman" w:cs="Times New Roman"/>
          <w:sz w:val="18"/>
          <w:szCs w:val="18"/>
        </w:rPr>
        <w:tab/>
      </w:r>
    </w:p>
    <w:p w:rsidR="00850FF0" w:rsidRDefault="00850FF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B929FD" w:rsidRPr="00541412" w:rsidRDefault="00454221" w:rsidP="00B929FD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9</w:t>
      </w:r>
      <w:r w:rsidR="00B929FD" w:rsidRPr="009A7EE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B929FD" w:rsidRPr="009A7EE2">
        <w:rPr>
          <w:rFonts w:ascii="Times New Roman" w:hAnsi="Times New Roman" w:cs="Times New Roman"/>
          <w:sz w:val="18"/>
          <w:szCs w:val="18"/>
        </w:rPr>
        <w:t xml:space="preserve"> Hazard ratios (95% CI) for incident heart failure by quintiles of diet-quality scores in older US adults in those with self-assessed excellent, very good, or good health </w:t>
      </w:r>
      <w:r w:rsidR="00D54453" w:rsidRPr="009A7EE2">
        <w:rPr>
          <w:rFonts w:ascii="Times New Roman" w:hAnsi="Times New Roman" w:cs="Times New Roman"/>
          <w:sz w:val="18"/>
          <w:szCs w:val="18"/>
        </w:rPr>
        <w:t>(n=3395</w:t>
      </w:r>
      <w:r w:rsidR="00B929FD" w:rsidRPr="009A7EE2">
        <w:rPr>
          <w:rFonts w:ascii="Times New Roman" w:hAnsi="Times New Roman" w:cs="Times New Roman"/>
          <w:sz w:val="18"/>
          <w:szCs w:val="18"/>
        </w:rPr>
        <w:t>)</w:t>
      </w:r>
      <w:r w:rsidR="00B929FD" w:rsidRPr="009A7EE2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Style w:val="LightShading2"/>
        <w:tblW w:w="0" w:type="auto"/>
        <w:tblLayout w:type="fixed"/>
        <w:tblLook w:val="06A0" w:firstRow="1" w:lastRow="0" w:firstColumn="1" w:lastColumn="0" w:noHBand="1" w:noVBand="1"/>
      </w:tblPr>
      <w:tblGrid>
        <w:gridCol w:w="1998"/>
        <w:gridCol w:w="1368"/>
        <w:gridCol w:w="1368"/>
        <w:gridCol w:w="1368"/>
        <w:gridCol w:w="1368"/>
        <w:gridCol w:w="1368"/>
        <w:gridCol w:w="738"/>
      </w:tblGrid>
      <w:tr w:rsidR="00B929FD" w:rsidRPr="005C1A17" w:rsidTr="00B92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</w:tcPr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>.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Quintiles of diet-quality scores                                                          </w:t>
            </w:r>
            <w:r w:rsidRPr="005C1A17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.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                                              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1                                2                                3                               4                   </w:t>
            </w:r>
            <w:r w:rsidRPr="00C6538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5                </w:t>
            </w:r>
            <w:r w:rsidRPr="005C1A17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(trend)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</w:tr>
      <w:tr w:rsidR="00B929FD" w:rsidRPr="005C1A17" w:rsidTr="00B9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logic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</w:t>
            </w:r>
            <w:proofErr w:type="spellStart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Multivariate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g</w:t>
            </w:r>
            <w:proofErr w:type="spellEnd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</w:t>
            </w:r>
            <w:proofErr w:type="spellStart"/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adjusted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h</w:t>
            </w:r>
            <w:proofErr w:type="spellEnd"/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/7371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/7673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96-1.4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5-1.41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/8678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8-1.32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6-1.29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B929FD" w:rsidP="00B92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/8676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0-1.36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6-1.31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/9103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1-1.26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7-1.2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4453">
              <w:rPr>
                <w:rFonts w:ascii="Times New Roman" w:hAnsi="Times New Roman" w:cs="Times New Roman"/>
                <w:sz w:val="16"/>
                <w:szCs w:val="16"/>
              </w:rPr>
              <w:t>.53</w:t>
            </w:r>
          </w:p>
        </w:tc>
      </w:tr>
      <w:tr w:rsidR="00B929FD" w:rsidRPr="005C1A17" w:rsidTr="00B9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DASH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/7880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/9457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4-1.2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-1.22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/8425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7-1.30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3-1.2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/7715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91-1.36</w:t>
            </w: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8-1.3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/8024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8-1.34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93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929FD" w:rsidRPr="005C1A17" w:rsidTr="00B9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AHEI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Cases/person-years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/6863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/7497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92-1.3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89-1.3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/8978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0-1.35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7-1.30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/8393</w:t>
            </w:r>
          </w:p>
          <w:p w:rsidR="00B929FD" w:rsidRPr="005C1A17" w:rsidRDefault="0098410B" w:rsidP="00B92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7 (0.87-1.3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84-1.29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/9769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4-1.17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71-1.12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B929FD" w:rsidRPr="005C1A17" w:rsidTr="00B9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AHA 2020</w:t>
            </w:r>
            <w:r w:rsidRPr="005C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>Cases/person-years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Multivariate</w:t>
            </w:r>
          </w:p>
          <w:p w:rsidR="00B929FD" w:rsidRPr="005C1A17" w:rsidRDefault="00B929FD" w:rsidP="00B929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+ Mediator adjusted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/7338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A1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/8248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5-1.12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7-1.16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/8312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90-1.34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7-1.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/8960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7-1.31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4-1.27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D54453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/8644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78</w:t>
            </w:r>
            <w:r w:rsidR="00B929FD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5-1.14</w:t>
            </w:r>
            <w:r w:rsidR="00B929FD" w:rsidRPr="005C1A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8" w:type="dxa"/>
          </w:tcPr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B929FD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:rsidR="00B929FD" w:rsidRPr="005C1A17" w:rsidRDefault="0098410B" w:rsidP="00B92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</w:tbl>
    <w:p w:rsidR="00B929FD" w:rsidRPr="00541412" w:rsidRDefault="00B929FD" w:rsidP="00B929FD">
      <w:pPr>
        <w:rPr>
          <w:rFonts w:ascii="Times New Roman" w:hAnsi="Times New Roman" w:cs="Times New Roman"/>
          <w:sz w:val="18"/>
          <w:szCs w:val="18"/>
        </w:rPr>
      </w:pP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41412">
        <w:rPr>
          <w:rFonts w:ascii="Times New Roman" w:hAnsi="Times New Roman" w:cs="Times New Roman"/>
          <w:sz w:val="18"/>
          <w:szCs w:val="18"/>
        </w:rPr>
        <w:t xml:space="preserve"> Data are HR (95% CI) based on </w:t>
      </w:r>
      <w:r w:rsidR="00EF4D54">
        <w:rPr>
          <w:rFonts w:ascii="Times New Roman" w:hAnsi="Times New Roman" w:cs="Times New Roman"/>
          <w:sz w:val="18"/>
          <w:szCs w:val="18"/>
        </w:rPr>
        <w:t>cumulatively averaged Biologic</w:t>
      </w:r>
      <w:r w:rsidRPr="00541412">
        <w:rPr>
          <w:rFonts w:ascii="Times New Roman" w:hAnsi="Times New Roman" w:cs="Times New Roman"/>
          <w:sz w:val="18"/>
          <w:szCs w:val="18"/>
        </w:rPr>
        <w:t xml:space="preserve"> score, Dietary Approaches to Stop Hypertension (DASH) score, the Alternative Healthy Eating Index (AHEI) score, and the American Heart Association dietary 2020 goals (AHA 2020) score         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41412">
        <w:rPr>
          <w:rFonts w:ascii="Times New Roman" w:hAnsi="Times New Roman" w:cs="Times New Roman"/>
          <w:sz w:val="18"/>
          <w:szCs w:val="18"/>
        </w:rPr>
        <w:t xml:space="preserve">Linear trend was tested by assigning the median value to participants in each quintile and entering this into the model as a continuous variable                   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541412">
        <w:rPr>
          <w:rFonts w:ascii="Times New Roman" w:hAnsi="Times New Roman" w:cs="Times New Roman"/>
          <w:sz w:val="18"/>
          <w:szCs w:val="18"/>
        </w:rPr>
        <w:t xml:space="preserve">Biologic dietary pattern was comprised of ten components: 1.) fruits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whole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grains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s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olyunsaturat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to saturated fat ratio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/seed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r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processed meats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9.) </w:t>
      </w:r>
      <w:proofErr w:type="spellStart"/>
      <w:proofErr w:type="gramStart"/>
      <w:r w:rsidRPr="00541412">
        <w:rPr>
          <w:rFonts w:ascii="Times New Roman" w:hAnsi="Times New Roman" w:cs="Times New Roman"/>
          <w:sz w:val="18"/>
          <w:szCs w:val="18"/>
        </w:rPr>
        <w:t>tran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at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10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diu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. For scoring of dietary patterns, see </w:t>
      </w:r>
      <w:r w:rsidRPr="00541412"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Pr="00541412">
        <w:rPr>
          <w:rFonts w:ascii="Times New Roman" w:hAnsi="Times New Roman" w:cs="Times New Roman"/>
          <w:sz w:val="18"/>
          <w:szCs w:val="18"/>
        </w:rPr>
        <w:t xml:space="preserve">.       </w:t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541412">
        <w:rPr>
          <w:rFonts w:ascii="Times New Roman" w:hAnsi="Times New Roman" w:cs="Times New Roman"/>
          <w:sz w:val="18"/>
          <w:szCs w:val="18"/>
        </w:rPr>
        <w:t xml:space="preserve"> DASH dietary pattern was comprised of eight components: 1.) low-fat dairy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rui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legumes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whole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grains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r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processed meats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</w:t>
      </w:r>
      <w:r>
        <w:rPr>
          <w:rFonts w:ascii="Times New Roman" w:hAnsi="Times New Roman" w:cs="Times New Roman"/>
          <w:sz w:val="18"/>
          <w:szCs w:val="18"/>
        </w:rPr>
        <w:t>dium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541412">
        <w:rPr>
          <w:rFonts w:ascii="Times New Roman" w:hAnsi="Times New Roman" w:cs="Times New Roman"/>
          <w:sz w:val="18"/>
          <w:szCs w:val="18"/>
        </w:rPr>
        <w:t xml:space="preserve"> AHEI dietary pattern was comprised of nine components: 1.) fruits 2.)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vegetable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&amp; soy protein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cereal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iber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olyunsaturat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to saturated fat ratio 6.) </w:t>
      </w:r>
      <w:proofErr w:type="spellStart"/>
      <w:proofErr w:type="gramStart"/>
      <w:r w:rsidRPr="00541412">
        <w:rPr>
          <w:rFonts w:ascii="Times New Roman" w:hAnsi="Times New Roman" w:cs="Times New Roman"/>
          <w:sz w:val="18"/>
          <w:szCs w:val="18"/>
        </w:rPr>
        <w:t>tran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fat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alcohol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8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long-ter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multivitamin use 9.) white: red meat r</w:t>
      </w:r>
      <w:r>
        <w:rPr>
          <w:rFonts w:ascii="Times New Roman" w:hAnsi="Times New Roman" w:cs="Times New Roman"/>
          <w:sz w:val="18"/>
          <w:szCs w:val="18"/>
        </w:rPr>
        <w:t>atio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 xml:space="preserve"> AHA 2020 dietary pattern was comprised of eight components: 1.) fruits &amp; vegetables 2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s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3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fiber-rich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whole grains 4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nuts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, legumes &amp; seeds 5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odium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6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sugar-sweeten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beverages 7.) </w:t>
      </w:r>
      <w:proofErr w:type="gramStart"/>
      <w:r w:rsidRPr="00541412">
        <w:rPr>
          <w:rFonts w:ascii="Times New Roman" w:hAnsi="Times New Roman" w:cs="Times New Roman"/>
          <w:sz w:val="18"/>
          <w:szCs w:val="18"/>
        </w:rPr>
        <w:t>processed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meats 8.) saturated</w:t>
      </w:r>
      <w:r>
        <w:rPr>
          <w:rFonts w:ascii="Times New Roman" w:hAnsi="Times New Roman" w:cs="Times New Roman"/>
          <w:sz w:val="18"/>
          <w:szCs w:val="18"/>
        </w:rPr>
        <w:t xml:space="preserve"> fat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541412">
        <w:rPr>
          <w:rFonts w:ascii="Times New Roman" w:hAnsi="Times New Roman" w:cs="Times New Roman"/>
          <w:sz w:val="18"/>
          <w:szCs w:val="18"/>
        </w:rPr>
        <w:t>Multivariate model: adjusted for age (years), sex (male vs. female), race (Caucasian vs. non-Caucasian), enrollment site (4 clinics), education (&lt; high school, =high school, &gt;high school), annual income (&lt;$25 000, $25 000-$49 999, &gt;$50 000), kcal physical activity (quintiles), walking pace (&lt;2 mph, 2-3mph, &gt;3mph), smoking (never, former, current), alcohol intake (none, &lt;1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1-2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541412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541412">
        <w:rPr>
          <w:rFonts w:ascii="Times New Roman" w:hAnsi="Times New Roman" w:cs="Times New Roman"/>
          <w:sz w:val="18"/>
          <w:szCs w:val="18"/>
        </w:rPr>
        <w:t>)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</w:t>
      </w:r>
      <w:r w:rsidRPr="00541412">
        <w:rPr>
          <w:rFonts w:ascii="Times New Roman" w:hAnsi="Times New Roman" w:cs="Times New Roman"/>
          <w:sz w:val="18"/>
          <w:szCs w:val="18"/>
        </w:rPr>
        <w:tab/>
      </w:r>
      <w:r w:rsidRPr="00541412">
        <w:rPr>
          <w:rFonts w:ascii="Times New Roman" w:hAnsi="Times New Roman" w:cs="Times New Roman"/>
          <w:sz w:val="18"/>
          <w:szCs w:val="18"/>
        </w:rPr>
        <w:tab/>
        <w:t xml:space="preserve">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h </w:t>
      </w:r>
      <w:r w:rsidRPr="00541412">
        <w:rPr>
          <w:rFonts w:ascii="Times New Roman" w:hAnsi="Times New Roman" w:cs="Times New Roman"/>
          <w:sz w:val="18"/>
          <w:szCs w:val="18"/>
        </w:rPr>
        <w:t>+ Mediator adjusted: Multivariate model + additional adjustment for potential mediators, including body mass index (kg/m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41412">
        <w:rPr>
          <w:rFonts w:ascii="Times New Roman" w:hAnsi="Times New Roman" w:cs="Times New Roman"/>
          <w:sz w:val="18"/>
          <w:szCs w:val="18"/>
        </w:rPr>
        <w:t xml:space="preserve">), prevalent treated hypertension (yes vs. no), prevalent </w:t>
      </w:r>
      <w:r>
        <w:rPr>
          <w:rFonts w:ascii="Times New Roman" w:hAnsi="Times New Roman" w:cs="Times New Roman"/>
          <w:sz w:val="18"/>
          <w:szCs w:val="18"/>
        </w:rPr>
        <w:t>diabetes mellitus (yes vs. no)</w:t>
      </w:r>
      <w:r w:rsidR="00D54453">
        <w:rPr>
          <w:rFonts w:ascii="Times New Roman" w:hAnsi="Times New Roman" w:cs="Times New Roman"/>
          <w:sz w:val="18"/>
          <w:szCs w:val="18"/>
        </w:rPr>
        <w:t>,</w:t>
      </w:r>
      <w:r w:rsidR="00D54453" w:rsidRPr="00D54453">
        <w:t xml:space="preserve"> </w:t>
      </w:r>
      <w:r w:rsidR="00D54453" w:rsidRPr="00D54453">
        <w:rPr>
          <w:rFonts w:ascii="Times New Roman" w:hAnsi="Times New Roman" w:cs="Times New Roman"/>
          <w:sz w:val="18"/>
          <w:szCs w:val="18"/>
        </w:rPr>
        <w:t>prevalent coronary heart disease (yes vs. no)</w:t>
      </w: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Default="005D4A93" w:rsidP="005D4A93">
      <w:pPr>
        <w:rPr>
          <w:rFonts w:ascii="Times New Roman" w:hAnsi="Times New Roman" w:cs="Times New Roman"/>
          <w:b/>
          <w:sz w:val="18"/>
          <w:szCs w:val="18"/>
        </w:rPr>
      </w:pPr>
    </w:p>
    <w:p w:rsidR="005D4A93" w:rsidRPr="00541412" w:rsidRDefault="005D4A93" w:rsidP="005D4A93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9A7EE2">
        <w:rPr>
          <w:rFonts w:ascii="Times New Roman" w:hAnsi="Times New Roman" w:cs="Times New Roman"/>
          <w:b/>
          <w:sz w:val="18"/>
          <w:szCs w:val="18"/>
        </w:rPr>
        <w:lastRenderedPageBreak/>
        <w:t>SUPPLEMENTARY TAB</w:t>
      </w:r>
      <w:r w:rsidR="00454221">
        <w:rPr>
          <w:rFonts w:ascii="Times New Roman" w:hAnsi="Times New Roman" w:cs="Times New Roman"/>
          <w:b/>
          <w:sz w:val="18"/>
          <w:szCs w:val="18"/>
        </w:rPr>
        <w:t>LE 10</w:t>
      </w:r>
      <w:r w:rsidRPr="009A7EE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9A7EE2">
        <w:rPr>
          <w:rFonts w:ascii="Times New Roman" w:hAnsi="Times New Roman" w:cs="Times New Roman"/>
          <w:sz w:val="18"/>
          <w:szCs w:val="18"/>
        </w:rPr>
        <w:t xml:space="preserve"> Relative risk of incident heart failure by lifestyle </w:t>
      </w:r>
      <w:r>
        <w:rPr>
          <w:rFonts w:ascii="Times New Roman" w:hAnsi="Times New Roman" w:cs="Times New Roman"/>
          <w:sz w:val="18"/>
          <w:szCs w:val="18"/>
        </w:rPr>
        <w:t>risk factors in older US adults</w:t>
      </w:r>
      <w:r w:rsidR="00D369DD">
        <w:rPr>
          <w:rFonts w:ascii="Times New Roman" w:hAnsi="Times New Roman" w:cs="Times New Roman"/>
          <w:sz w:val="18"/>
          <w:szCs w:val="18"/>
        </w:rPr>
        <w:t xml:space="preserve"> by self-perceived health </w:t>
      </w:r>
      <w:proofErr w:type="spellStart"/>
      <w:r w:rsidR="00D369DD">
        <w:rPr>
          <w:rFonts w:ascii="Times New Roman" w:hAnsi="Times New Roman" w:cs="Times New Roman"/>
          <w:sz w:val="18"/>
          <w:szCs w:val="18"/>
        </w:rPr>
        <w:t>status</w:t>
      </w:r>
      <w:r w:rsidRPr="009A7E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</w:p>
    <w:tbl>
      <w:tblPr>
        <w:tblStyle w:val="LightShading"/>
        <w:tblW w:w="9576" w:type="dxa"/>
        <w:tblLayout w:type="fixed"/>
        <w:tblLook w:val="06A0" w:firstRow="1" w:lastRow="0" w:firstColumn="1" w:lastColumn="0" w:noHBand="1" w:noVBand="1"/>
      </w:tblPr>
      <w:tblGrid>
        <w:gridCol w:w="1998"/>
        <w:gridCol w:w="8"/>
        <w:gridCol w:w="758"/>
        <w:gridCol w:w="589"/>
        <w:gridCol w:w="333"/>
        <w:gridCol w:w="840"/>
        <w:gridCol w:w="661"/>
        <w:gridCol w:w="670"/>
        <w:gridCol w:w="993"/>
        <w:gridCol w:w="666"/>
        <w:gridCol w:w="1000"/>
        <w:gridCol w:w="412"/>
        <w:gridCol w:w="412"/>
        <w:gridCol w:w="236"/>
      </w:tblGrid>
      <w:tr w:rsidR="005D4A93" w:rsidRPr="00074A3D" w:rsidTr="005D4A9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0" w:type="dxa"/>
            <w:gridSpan w:val="11"/>
          </w:tcPr>
          <w:p w:rsidR="005D4A93" w:rsidRDefault="005D4A93" w:rsidP="005D4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HR (95% CI)                                                                   .                                                                                                                                            </w:t>
            </w:r>
          </w:p>
          <w:p w:rsidR="005D4A93" w:rsidRDefault="005D4A93" w:rsidP="005D4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03EC"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.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ll participants             No prevalent CHD            Fair or better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health</w:t>
            </w:r>
            <w:r w:rsidRPr="00531F41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531F41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Good or better 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health</w:t>
            </w:r>
            <w:r w:rsidRPr="00964C35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</w:t>
            </w:r>
            <w:r w:rsidRPr="005203EC"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……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=4490                           n=3734                                n=3275                                 n=2813           </w:t>
            </w:r>
          </w:p>
          <w:p w:rsidR="005D4A93" w:rsidRPr="00F2400F" w:rsidRDefault="005D4A93" w:rsidP="005D4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203EC"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…….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=1390                           n=1056                                n=973                                   n=764           </w:t>
            </w: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lthy die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tter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7D47">
              <w:rPr>
                <w:rFonts w:ascii="Times New Roman" w:hAnsi="Times New Roman" w:cs="Times New Roman"/>
                <w:b w:val="0"/>
                <w:sz w:val="16"/>
                <w:szCs w:val="16"/>
              </w:rPr>
              <w:t>Q1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</w:t>
            </w:r>
          </w:p>
          <w:p w:rsidR="005D4A93" w:rsidRPr="009E7D47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</w:t>
            </w:r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19 (1.00-1.40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5 (0.88-1.25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8 (0.91-1.29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99 (0.82-1.19)</w:t>
            </w: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 (1.00-1.4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3-1.2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3-1.2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1-1.10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4-1.2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7-1.16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94-1.4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86-1.3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7-1.52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7-1.2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8-1.4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79-1.3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  <w:p w:rsidR="005D4A93" w:rsidRPr="009E2C4B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2 mph</w:t>
            </w:r>
          </w:p>
          <w:p w:rsidR="005D4A93" w:rsidRPr="009E2C4B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2-3 mph</w:t>
            </w:r>
          </w:p>
          <w:p w:rsidR="005D4A93" w:rsidRPr="009E2C4B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E2C4B">
              <w:rPr>
                <w:rFonts w:ascii="Times New Roman" w:hAnsi="Times New Roman" w:cs="Times New Roman"/>
                <w:b w:val="0"/>
                <w:sz w:val="16"/>
                <w:szCs w:val="16"/>
              </w:rPr>
              <w:t>3 mph</w:t>
            </w:r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7 (0.76-0.99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9 (0.68-0.92)</w:t>
            </w: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4-1.00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5-0.9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82-1.1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1-1.0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4-1.2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6-1.16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D4A93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A93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isure activity, kca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758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1 (0-330)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2 (331-844)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3 (845-1530)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4 (1531-2945)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Q5 (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946)</w:t>
            </w:r>
          </w:p>
          <w:p w:rsidR="005D4A93" w:rsidRPr="009E2C4B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0 (0.85-1.18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8 (0.65-0.92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1 (0.68-0.96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2 (0.69-0.98)</w:t>
            </w: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6-1.2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5-1.00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1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-0.96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66-1.0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8-1.3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4-0.9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66-1.02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71-1.09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7-1.52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7-1.2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8-1.4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79-1.30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:rsidR="005D4A93" w:rsidRPr="00984131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Never</w:t>
            </w:r>
          </w:p>
          <w:p w:rsidR="005D4A93" w:rsidRPr="00984131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Former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Current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5D4A93" w:rsidRPr="00984131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4131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9841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one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1 drink/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1-3 drink/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  <w:p w:rsidR="005D4A93" w:rsidRPr="00984131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3 drink/</w:t>
            </w:r>
            <w:proofErr w:type="spellStart"/>
            <w:r w:rsidRPr="00984131">
              <w:rPr>
                <w:rFonts w:ascii="Times New Roman" w:hAnsi="Times New Roman" w:cs="Times New Roman"/>
                <w:b w:val="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60 (0.49-0.72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2 (0.60-0.87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2 (0.71-0.94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4 (0.61-0.89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4 (0.63-0.88)</w:t>
            </w: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44-0.6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58-0.89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82 (0.71-0.94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74 (0.61-0.89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0.74 (0.63-0.88)</w:t>
            </w: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43-0.68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8-0.91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73-1.01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0-0.9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7-0.8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50-0.8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66-1.12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82-1.19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6-1.07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2-0.96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D4A93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D4A93" w:rsidRPr="00074A3D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&lt; 22.0</w:t>
            </w:r>
          </w:p>
          <w:p w:rsidR="005D4A93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2.0-24.9</w:t>
            </w:r>
          </w:p>
          <w:p w:rsidR="005D4A93" w:rsidRPr="00984131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25.0-29.9</w:t>
            </w:r>
          </w:p>
          <w:p w:rsidR="005D4A93" w:rsidRPr="00210B8B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≥ 30.0</w:t>
            </w:r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3 (0.59-0.88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71 (0.60-0.84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0 (0.69-0.92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2-0.83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8-0.8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61-0.8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2-0.84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1-0.91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3-0.89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46-0.80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7-0.89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61-0.91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</w:tr>
      <w:tr w:rsidR="005D4A93" w:rsidRPr="00074A3D" w:rsidTr="005D4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gridSpan w:val="2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A93" w:rsidRPr="00074A3D" w:rsidTr="005D4A93">
        <w:trPr>
          <w:gridAfter w:val="3"/>
          <w:wAfter w:w="10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gridSpan w:val="2"/>
          </w:tcPr>
          <w:p w:rsidR="005D4A93" w:rsidRPr="004D2C90" w:rsidRDefault="005D4A93" w:rsidP="005D4A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is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rcumferenc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88cm women, &lt;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92cm men</w:t>
            </w:r>
          </w:p>
          <w:p w:rsidR="005D4A93" w:rsidRPr="00ED03FA" w:rsidRDefault="005D4A93" w:rsidP="005D4A93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88cm women, </w:t>
            </w:r>
            <w:r w:rsidRPr="00ED03FA">
              <w:rPr>
                <w:rFonts w:ascii="Times New Roman" w:hAnsi="Times New Roman" w:cs="Times New Roman"/>
                <w:b w:val="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92cm men</w:t>
            </w:r>
          </w:p>
        </w:tc>
        <w:tc>
          <w:tcPr>
            <w:tcW w:w="1347" w:type="dxa"/>
            <w:gridSpan w:val="2"/>
          </w:tcPr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0.86 (0.77-0.97)</w:t>
            </w:r>
          </w:p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7EE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9A7EE2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4" w:type="dxa"/>
            <w:gridSpan w:val="3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72-0.95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75-0.96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dxa"/>
            <w:gridSpan w:val="2"/>
          </w:tcPr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0-0.96</w:t>
            </w: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D4A9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163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5D4A93" w:rsidRPr="00796163" w:rsidRDefault="005D4A93" w:rsidP="005D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5D4A93" w:rsidRDefault="005D4A93" w:rsidP="005D4A93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541412">
        <w:rPr>
          <w:rFonts w:ascii="Times New Roman" w:hAnsi="Times New Roman" w:cs="Times New Roman"/>
          <w:sz w:val="18"/>
          <w:szCs w:val="18"/>
        </w:rPr>
        <w:t xml:space="preserve"> Data are HR (95% CI) based on cumulatively updated exposures</w:t>
      </w:r>
      <w:r>
        <w:t xml:space="preserve">. </w:t>
      </w:r>
      <w:r w:rsidRPr="00BD2F8F">
        <w:rPr>
          <w:rFonts w:ascii="Times New Roman" w:hAnsi="Times New Roman" w:cs="Times New Roman"/>
          <w:sz w:val="18"/>
          <w:szCs w:val="18"/>
        </w:rPr>
        <w:t>Multivariate model</w:t>
      </w:r>
      <w:r>
        <w:rPr>
          <w:rFonts w:ascii="Times New Roman" w:hAnsi="Times New Roman" w:cs="Times New Roman"/>
          <w:sz w:val="18"/>
          <w:szCs w:val="18"/>
        </w:rPr>
        <w:t>s were</w:t>
      </w:r>
      <w:r w:rsidRPr="00BD2F8F">
        <w:rPr>
          <w:rFonts w:ascii="Times New Roman" w:hAnsi="Times New Roman" w:cs="Times New Roman"/>
          <w:sz w:val="18"/>
          <w:szCs w:val="18"/>
        </w:rPr>
        <w:t xml:space="preserve"> adjusted for age (years), sex (male vs. female), race (Caucasian vs. non-Caucasian), enrollment site (4 clinics), education (&lt; high school, =high school, &gt;high school), annual income (&lt;$25 000, $25 000</w:t>
      </w:r>
      <w:r>
        <w:rPr>
          <w:rFonts w:ascii="Times New Roman" w:hAnsi="Times New Roman" w:cs="Times New Roman"/>
          <w:sz w:val="18"/>
          <w:szCs w:val="18"/>
        </w:rPr>
        <w:t xml:space="preserve">-$49 999, &gt;$50 000), </w:t>
      </w:r>
      <w:r w:rsidRPr="00BD2F8F">
        <w:rPr>
          <w:rFonts w:ascii="Times New Roman" w:hAnsi="Times New Roman" w:cs="Times New Roman"/>
          <w:sz w:val="18"/>
          <w:szCs w:val="18"/>
        </w:rPr>
        <w:t>mutually adjusted for other lifestyle factors in the table [categorization: healthy diet pattern (quintiles), leisure activity, kcal/</w:t>
      </w:r>
      <w:proofErr w:type="spellStart"/>
      <w:r w:rsidRPr="00BD2F8F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BD2F8F">
        <w:rPr>
          <w:rFonts w:ascii="Times New Roman" w:hAnsi="Times New Roman" w:cs="Times New Roman"/>
          <w:sz w:val="18"/>
          <w:szCs w:val="18"/>
        </w:rPr>
        <w:t xml:space="preserve"> (quintiles), walking pace (&lt;2 mph, 2-3mph, &gt;3mph), smoking (never, former, current), alcohol intake (none, &lt;1 drink/</w:t>
      </w:r>
      <w:proofErr w:type="spellStart"/>
      <w:r w:rsidRPr="00BD2F8F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BD2F8F">
        <w:rPr>
          <w:rFonts w:ascii="Times New Roman" w:hAnsi="Times New Roman" w:cs="Times New Roman"/>
          <w:sz w:val="18"/>
          <w:szCs w:val="18"/>
        </w:rPr>
        <w:t>, 1-3 drink/</w:t>
      </w:r>
      <w:proofErr w:type="spellStart"/>
      <w:r w:rsidRPr="00BD2F8F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BD2F8F">
        <w:rPr>
          <w:rFonts w:ascii="Times New Roman" w:hAnsi="Times New Roman" w:cs="Times New Roman"/>
          <w:sz w:val="18"/>
          <w:szCs w:val="18"/>
        </w:rPr>
        <w:t>, ≥3 drink/</w:t>
      </w:r>
      <w:proofErr w:type="spellStart"/>
      <w:r w:rsidRPr="00BD2F8F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BD2F8F">
        <w:rPr>
          <w:rFonts w:ascii="Times New Roman" w:hAnsi="Times New Roman" w:cs="Times New Roman"/>
          <w:sz w:val="18"/>
          <w:szCs w:val="18"/>
        </w:rPr>
        <w:t>), body mass index (&lt;22, 22-24.9, 25-29.9, ≥30kg/m2], and additionally adjusted for potential mediators including body mass index (kg/m2), hypertension (yes vs. no), and diabetes mellitus (yes vs. no)</w:t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  <w:t xml:space="preserve">               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BD2F8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Fair or better health excluded those with prevalent CHD, those with self-described poor health, and those with difficulty with activities of daily living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 w:rsidRPr="00964C35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Good or better health excluded those with prevalent CHD, those with self-described fair or poor health, and those with difficulty with activities of daily living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</w:t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54141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41412">
        <w:rPr>
          <w:rFonts w:ascii="Times New Roman" w:hAnsi="Times New Roman" w:cs="Times New Roman"/>
          <w:sz w:val="18"/>
          <w:szCs w:val="18"/>
        </w:rPr>
        <w:t>The Biologic pattern was used for the healthy diet score. The components of dietary pattern included fruits, vegetables, whole grains, fish/seafood, polyunsaturated to saturated fat ratio, nuts/seeds, red and processed meats, sugar-sweetened beverages, trans fat, and sodium. Results were similar using DASH, AHEI, or AHA 2020 instead of the Biologic pattern</w:t>
      </w:r>
      <w:r w:rsidRPr="00541412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               </w:t>
      </w:r>
      <w:r>
        <w:rPr>
          <w:sz w:val="18"/>
          <w:szCs w:val="18"/>
          <w:vertAlign w:val="superscript"/>
        </w:rPr>
        <w:t xml:space="preserve">e </w:t>
      </w:r>
      <w:r w:rsidRPr="00541412">
        <w:rPr>
          <w:rFonts w:ascii="Times New Roman" w:hAnsi="Times New Roman" w:cs="Times New Roman"/>
          <w:sz w:val="18"/>
          <w:szCs w:val="18"/>
        </w:rPr>
        <w:t>Alcohol intake was modest; &lt;10% of adults consumed &gt; 2 drinks/w</w:t>
      </w:r>
      <w:r>
        <w:rPr>
          <w:rFonts w:ascii="Times New Roman" w:hAnsi="Times New Roman" w:cs="Times New Roman"/>
          <w:sz w:val="18"/>
          <w:szCs w:val="18"/>
        </w:rPr>
        <w:t>ee</w:t>
      </w:r>
      <w:r w:rsidRPr="00541412">
        <w:rPr>
          <w:rFonts w:ascii="Times New Roman" w:hAnsi="Times New Roman" w:cs="Times New Roman"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 xml:space="preserve">               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spellEnd"/>
      <w:r w:rsidRPr="00F035A4">
        <w:t xml:space="preserve"> </w:t>
      </w:r>
      <w:r w:rsidRPr="00F035A4">
        <w:rPr>
          <w:rFonts w:ascii="Times New Roman" w:hAnsi="Times New Roman" w:cs="Times New Roman"/>
          <w:sz w:val="18"/>
          <w:szCs w:val="18"/>
        </w:rPr>
        <w:t xml:space="preserve">The low-risk classifications were based on the observed distribution of risk factors within the CHS cohort and current </w:t>
      </w:r>
      <w:r w:rsidRPr="00F035A4">
        <w:rPr>
          <w:rFonts w:ascii="Times New Roman" w:hAnsi="Times New Roman" w:cs="Times New Roman"/>
          <w:sz w:val="18"/>
          <w:szCs w:val="18"/>
        </w:rPr>
        <w:lastRenderedPageBreak/>
        <w:t>recommendations, when available; for instance, low risk for waist circumference was defined as less than 88 cm in women or 92 cm in men based on Adult Tr</w:t>
      </w:r>
      <w:r w:rsidR="00703019">
        <w:rPr>
          <w:rFonts w:ascii="Times New Roman" w:hAnsi="Times New Roman" w:cs="Times New Roman"/>
          <w:sz w:val="18"/>
          <w:szCs w:val="18"/>
        </w:rPr>
        <w:t xml:space="preserve">eatment Panel III criteria </w:t>
      </w:r>
      <w:r w:rsidRPr="00F035A4">
        <w:rPr>
          <w:rFonts w:ascii="Times New Roman" w:hAnsi="Times New Roman" w:cs="Times New Roman"/>
          <w:sz w:val="18"/>
          <w:szCs w:val="18"/>
        </w:rPr>
        <w:t xml:space="preserve"> </w:t>
      </w:r>
    </w:p>
    <w:p w:rsidR="00850FF0" w:rsidRDefault="00850FF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C44840" w:rsidRDefault="00C44840" w:rsidP="00C44840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</w:p>
    <w:p w:rsidR="00C44840" w:rsidRPr="00F45EFC" w:rsidRDefault="00C44840" w:rsidP="00C448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UPPLEMENTARY TABLE</w:t>
      </w:r>
      <w:r w:rsidRPr="00F45EFC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11</w:t>
      </w:r>
      <w:r w:rsidRPr="00F45EFC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F45EFC">
        <w:rPr>
          <w:rFonts w:ascii="Times New Roman" w:hAnsi="Times New Roman" w:cs="Times New Roman"/>
          <w:sz w:val="18"/>
          <w:szCs w:val="18"/>
        </w:rPr>
        <w:t xml:space="preserve"> Relative risk of incident </w:t>
      </w:r>
      <w:r>
        <w:rPr>
          <w:rFonts w:ascii="Times New Roman" w:hAnsi="Times New Roman" w:cs="Times New Roman"/>
          <w:sz w:val="18"/>
          <w:szCs w:val="18"/>
        </w:rPr>
        <w:t xml:space="preserve">HF </w:t>
      </w:r>
      <w:r w:rsidRPr="00F45EFC">
        <w:rPr>
          <w:rFonts w:ascii="Times New Roman" w:hAnsi="Times New Roman" w:cs="Times New Roman"/>
          <w:sz w:val="18"/>
          <w:szCs w:val="18"/>
        </w:rPr>
        <w:t>by lifestyle factors</w:t>
      </w:r>
      <w:r>
        <w:rPr>
          <w:rFonts w:ascii="Times New Roman" w:hAnsi="Times New Roman" w:cs="Times New Roman"/>
          <w:sz w:val="18"/>
          <w:szCs w:val="18"/>
        </w:rPr>
        <w:t xml:space="preserve"> and adiposity</w:t>
      </w:r>
      <w:r w:rsidRPr="00F45EFC">
        <w:rPr>
          <w:rFonts w:ascii="Times New Roman" w:hAnsi="Times New Roman" w:cs="Times New Roman"/>
          <w:sz w:val="18"/>
          <w:szCs w:val="18"/>
        </w:rPr>
        <w:t xml:space="preserve"> in US older adults</w:t>
      </w:r>
      <w:r>
        <w:rPr>
          <w:rFonts w:ascii="Times New Roman" w:hAnsi="Times New Roman" w:cs="Times New Roman"/>
          <w:sz w:val="18"/>
          <w:szCs w:val="18"/>
        </w:rPr>
        <w:t>, with and without adjustment for NT-</w:t>
      </w:r>
      <w:proofErr w:type="spellStart"/>
      <w:r>
        <w:rPr>
          <w:rFonts w:ascii="Times New Roman" w:hAnsi="Times New Roman" w:cs="Times New Roman"/>
          <w:sz w:val="18"/>
          <w:szCs w:val="18"/>
        </w:rPr>
        <w:t>proBNP</w:t>
      </w:r>
      <w:proofErr w:type="spellEnd"/>
      <w:r w:rsidRPr="00F45EFC">
        <w:rPr>
          <w:rFonts w:ascii="Times New Roman" w:hAnsi="Times New Roman" w:cs="Times New Roman"/>
          <w:sz w:val="18"/>
          <w:szCs w:val="18"/>
        </w:rPr>
        <w:t xml:space="preserve"> (n=4490</w:t>
      </w:r>
      <w:proofErr w:type="gramStart"/>
      <w:r w:rsidRPr="00F45EFC">
        <w:rPr>
          <w:rFonts w:ascii="Times New Roman" w:hAnsi="Times New Roman" w:cs="Times New Roman"/>
          <w:sz w:val="18"/>
          <w:szCs w:val="18"/>
        </w:rPr>
        <w:t>)</w:t>
      </w:r>
      <w:r w:rsidRPr="00640F9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LightShading1"/>
        <w:tblW w:w="9236" w:type="dxa"/>
        <w:tblLayout w:type="fixed"/>
        <w:tblLook w:val="06A0" w:firstRow="1" w:lastRow="0" w:firstColumn="1" w:lastColumn="0" w:noHBand="1" w:noVBand="1"/>
      </w:tblPr>
      <w:tblGrid>
        <w:gridCol w:w="1998"/>
        <w:gridCol w:w="913"/>
        <w:gridCol w:w="1247"/>
        <w:gridCol w:w="990"/>
        <w:gridCol w:w="1530"/>
        <w:gridCol w:w="2322"/>
        <w:gridCol w:w="90"/>
        <w:gridCol w:w="146"/>
      </w:tblGrid>
      <w:tr w:rsidR="00C44840" w:rsidRPr="00F45EFC" w:rsidTr="004753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7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_____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</w:t>
            </w:r>
            <w:r w:rsidRPr="00F45EFC">
              <w:rPr>
                <w:rFonts w:ascii="Times New Roman" w:hAnsi="Times New Roman" w:cs="Times New Roman"/>
                <w:b w:val="0"/>
                <w:sz w:val="4"/>
                <w:szCs w:val="4"/>
                <w:u w:val="single"/>
              </w:rPr>
              <w:t xml:space="preserve">                                                                     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HR (95% CI)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>_________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  <w:u w:val="single"/>
              </w:rPr>
              <w:t xml:space="preserve">          </w:t>
            </w:r>
            <w:r w:rsidRPr="00F45EFC">
              <w:rPr>
                <w:rFonts w:ascii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.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 % of total           Person-years         Heart failure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ultivariate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+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ultivariate +           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                                          participants         of follow-up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cases               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ifestyle </w:t>
            </w:r>
            <w:proofErr w:type="spellStart"/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>Model</w:t>
            </w:r>
            <w:r w:rsidRPr="00640F9B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1E71D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 xml:space="preserve">        </w:t>
            </w:r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Lifestyle + NT-</w:t>
            </w: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proBNP</w:t>
            </w:r>
            <w:r w:rsidRPr="00640F9B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c</w:t>
            </w:r>
            <w:proofErr w:type="spellEnd"/>
            <w:r w:rsidRPr="00F45EFC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Healthy diet </w:t>
            </w:r>
            <w:proofErr w:type="spellStart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patter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Lower 2 quintiles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Upper 3 quintiles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9605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2244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87-1.09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8-1.14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&lt; 2mph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≥ 2mph</w:t>
            </w:r>
          </w:p>
        </w:tc>
        <w:tc>
          <w:tcPr>
            <w:tcW w:w="913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2770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9079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71-0.90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71-0.94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Leisure activity, kcal/</w:t>
            </w:r>
            <w:proofErr w:type="spellStart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&lt; 845 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≥ 845</w:t>
            </w:r>
          </w:p>
        </w:tc>
        <w:tc>
          <w:tcPr>
            <w:tcW w:w="913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9775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2074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9-0.87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62-0.80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Current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Never or former</w:t>
            </w: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5452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46397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9-0.88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7-0.87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proofErr w:type="spellStart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intak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&lt; 1 drink/</w:t>
            </w:r>
            <w:proofErr w:type="spellStart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≥ 1 drink/</w:t>
            </w:r>
            <w:proofErr w:type="spellStart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6803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5045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040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67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-0.88)</w:t>
            </w: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68-0.92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4840" w:rsidRPr="00F45EFC" w:rsidTr="00475317">
        <w:tblPrEx>
          <w:tblLook w:val="0600" w:firstRow="0" w:lastRow="0" w:firstColumn="0" w:lastColumn="0" w:noHBand="1" w:noVBand="1"/>
        </w:tblPrEx>
        <w:tc>
          <w:tcPr>
            <w:tcW w:w="1998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≥ 30.0</w:t>
            </w:r>
          </w:p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 xml:space="preserve">   &lt; 30.0</w:t>
            </w:r>
          </w:p>
        </w:tc>
        <w:tc>
          <w:tcPr>
            <w:tcW w:w="913" w:type="dxa"/>
          </w:tcPr>
          <w:p w:rsidR="00C44840" w:rsidRPr="00F45EFC" w:rsidRDefault="00C44840" w:rsidP="004753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1247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0050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41799</w:t>
            </w:r>
          </w:p>
        </w:tc>
        <w:tc>
          <w:tcPr>
            <w:tcW w:w="99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1530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61-0.80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22" w:type="dxa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65-0.85</w:t>
            </w:r>
            <w:r w:rsidRPr="00F45EF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44840" w:rsidRPr="00F45EFC" w:rsidRDefault="00C44840" w:rsidP="004753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C44840" w:rsidRPr="00850FF0" w:rsidRDefault="00C44840" w:rsidP="00C4484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E5C23">
        <w:rPr>
          <w:rFonts w:ascii="Times New Roman" w:hAnsi="Times New Roman" w:cs="Times New Roman"/>
          <w:sz w:val="24"/>
          <w:szCs w:val="24"/>
        </w:rPr>
        <w:t xml:space="preserve"> Data are HR (95% CI) based on cumulatively updated exposures</w:t>
      </w:r>
      <w:r w:rsidR="00850FF0">
        <w:rPr>
          <w:rFonts w:ascii="Times New Roman" w:hAnsi="Times New Roman" w:cs="Times New Roman"/>
          <w:sz w:val="24"/>
          <w:szCs w:val="24"/>
          <w:vertAlign w:val="superscript"/>
        </w:rPr>
        <w:br/>
      </w: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E5C23">
        <w:rPr>
          <w:rFonts w:ascii="Times New Roman" w:hAnsi="Times New Roman" w:cs="Times New Roman"/>
          <w:sz w:val="24"/>
          <w:szCs w:val="24"/>
        </w:rPr>
        <w:t>Multivariate + lifestyle model was mutually adjusted for other lifestyle factors in the table [categorization: healthy diet pattern (quintiles), leisure activity, kcal/</w:t>
      </w:r>
      <w:proofErr w:type="spellStart"/>
      <w:r w:rsidRPr="00DE5C2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DE5C23">
        <w:rPr>
          <w:rFonts w:ascii="Times New Roman" w:hAnsi="Times New Roman" w:cs="Times New Roman"/>
          <w:sz w:val="24"/>
          <w:szCs w:val="24"/>
        </w:rPr>
        <w:t xml:space="preserve"> (quintiles), walking pace (&lt;2 mph, 2-3mph, &gt;3mph), smoking (never, former, current), alcohol intake (none, &lt;1 drink/</w:t>
      </w:r>
      <w:proofErr w:type="spellStart"/>
      <w:r w:rsidRPr="00DE5C2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DE5C23">
        <w:rPr>
          <w:rFonts w:ascii="Times New Roman" w:hAnsi="Times New Roman" w:cs="Times New Roman"/>
          <w:sz w:val="24"/>
          <w:szCs w:val="24"/>
        </w:rPr>
        <w:t>, 1-3 drink/</w:t>
      </w:r>
      <w:proofErr w:type="spellStart"/>
      <w:r w:rsidRPr="00DE5C2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DE5C23">
        <w:rPr>
          <w:rFonts w:ascii="Times New Roman" w:hAnsi="Times New Roman" w:cs="Times New Roman"/>
          <w:sz w:val="24"/>
          <w:szCs w:val="24"/>
        </w:rPr>
        <w:t>, ≥3 drink/</w:t>
      </w:r>
      <w:proofErr w:type="spellStart"/>
      <w:r w:rsidRPr="00DE5C2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DE5C23">
        <w:rPr>
          <w:rFonts w:ascii="Times New Roman" w:hAnsi="Times New Roman" w:cs="Times New Roman"/>
          <w:sz w:val="24"/>
          <w:szCs w:val="24"/>
        </w:rPr>
        <w:t>), body mass index (kg/m</w:t>
      </w: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E5C23">
        <w:rPr>
          <w:rFonts w:ascii="Times New Roman" w:hAnsi="Times New Roman" w:cs="Times New Roman"/>
          <w:sz w:val="24"/>
          <w:szCs w:val="24"/>
        </w:rPr>
        <w:t>)]</w:t>
      </w:r>
      <w:r w:rsidRPr="00DE5C23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</w:t>
      </w: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E5C23">
        <w:rPr>
          <w:rFonts w:ascii="Times New Roman" w:hAnsi="Times New Roman" w:cs="Times New Roman"/>
          <w:sz w:val="24"/>
          <w:szCs w:val="24"/>
        </w:rPr>
        <w:t xml:space="preserve"> Model additionally adjusted for baseline NT-</w:t>
      </w:r>
      <w:proofErr w:type="spellStart"/>
      <w:r w:rsidRPr="00DE5C23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DE5C23">
        <w:rPr>
          <w:rFonts w:ascii="Times New Roman" w:hAnsi="Times New Roman" w:cs="Times New Roman"/>
          <w:sz w:val="24"/>
          <w:szCs w:val="24"/>
        </w:rPr>
        <w:t xml:space="preserve"> </w:t>
      </w:r>
      <w:r w:rsidRPr="00DE5C23">
        <w:rPr>
          <w:rFonts w:ascii="Times New Roman" w:hAnsi="Times New Roman" w:cs="Times New Roman"/>
          <w:sz w:val="24"/>
          <w:szCs w:val="24"/>
        </w:rPr>
        <w:tab/>
      </w:r>
      <w:r w:rsidRPr="00DE5C23">
        <w:rPr>
          <w:rFonts w:ascii="Times New Roman" w:hAnsi="Times New Roman" w:cs="Times New Roman"/>
          <w:sz w:val="24"/>
          <w:szCs w:val="24"/>
        </w:rPr>
        <w:tab/>
      </w:r>
      <w:r w:rsidRPr="00DE5C23">
        <w:rPr>
          <w:rFonts w:ascii="Times New Roman" w:hAnsi="Times New Roman" w:cs="Times New Roman"/>
          <w:sz w:val="24"/>
          <w:szCs w:val="24"/>
        </w:rPr>
        <w:tab/>
      </w:r>
      <w:r w:rsidRPr="00DE5C23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      </w:t>
      </w: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DE5C23">
        <w:rPr>
          <w:rFonts w:ascii="Times New Roman" w:hAnsi="Times New Roman" w:cs="Times New Roman"/>
          <w:sz w:val="24"/>
          <w:szCs w:val="24"/>
        </w:rPr>
        <w:t>The Biologic pattern was used for the healthy diet score. The components of dietary pattern included fruits, vegetables, whole grains, fish/seafood, polyunsaturated to saturated fat ratio, nuts/seeds, red and processed meats, sugar-sweetened beverages, trans fat, and sodium. Results were similar using DASH, AHEI, or AHA 2020 instead of the Biologic pattern</w:t>
      </w:r>
      <w:r w:rsidRPr="00DE5C23">
        <w:rPr>
          <w:rFonts w:ascii="Times New Roman" w:hAnsi="Times New Roman" w:cs="Times New Roman"/>
          <w:sz w:val="24"/>
          <w:szCs w:val="24"/>
        </w:rPr>
        <w:tab/>
      </w:r>
      <w:r w:rsidRPr="00DE5C23">
        <w:rPr>
          <w:rFonts w:ascii="Times New Roman" w:hAnsi="Times New Roman" w:cs="Times New Roman"/>
          <w:sz w:val="24"/>
          <w:szCs w:val="24"/>
        </w:rPr>
        <w:tab/>
      </w:r>
      <w:r w:rsidRPr="00DE5C23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E5C23">
        <w:rPr>
          <w:rFonts w:ascii="Times New Roman" w:hAnsi="Times New Roman" w:cs="Times New Roman"/>
          <w:sz w:val="24"/>
          <w:szCs w:val="24"/>
        </w:rPr>
        <w:t xml:space="preserve"> kcal cut-off approximates amount of energy expended by adhering to CDC physical activity recommendations for older adults to achieve ‘important health benefits’                  </w:t>
      </w:r>
      <w:r w:rsidRPr="00DE5C23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r w:rsidRPr="00DE5C23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DE5C23">
        <w:rPr>
          <w:rFonts w:ascii="Times New Roman" w:hAnsi="Times New Roman" w:cs="Times New Roman"/>
          <w:sz w:val="24"/>
          <w:szCs w:val="24"/>
        </w:rPr>
        <w:t xml:space="preserve"> Alcohol intake was modest; &lt;10% of adults consumed &gt; 2 drinks/week </w:t>
      </w:r>
    </w:p>
    <w:p w:rsidR="006F458E" w:rsidRDefault="006F458E"/>
    <w:sectPr w:rsidR="006F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33"/>
    <w:rsid w:val="00005A9A"/>
    <w:rsid w:val="00017B6E"/>
    <w:rsid w:val="00056CAE"/>
    <w:rsid w:val="00056FE0"/>
    <w:rsid w:val="00107D6E"/>
    <w:rsid w:val="001108E6"/>
    <w:rsid w:val="001344C0"/>
    <w:rsid w:val="00143F5F"/>
    <w:rsid w:val="001B6EC0"/>
    <w:rsid w:val="001C0A5A"/>
    <w:rsid w:val="00214F0D"/>
    <w:rsid w:val="0026309E"/>
    <w:rsid w:val="00273C41"/>
    <w:rsid w:val="002C4D53"/>
    <w:rsid w:val="002F4CEE"/>
    <w:rsid w:val="00310C37"/>
    <w:rsid w:val="00337491"/>
    <w:rsid w:val="003557C3"/>
    <w:rsid w:val="00357C6A"/>
    <w:rsid w:val="0039682D"/>
    <w:rsid w:val="003A4C46"/>
    <w:rsid w:val="003B45FD"/>
    <w:rsid w:val="0040386A"/>
    <w:rsid w:val="0043125E"/>
    <w:rsid w:val="00454221"/>
    <w:rsid w:val="004751BD"/>
    <w:rsid w:val="004A4AFE"/>
    <w:rsid w:val="004D2C90"/>
    <w:rsid w:val="004E40D7"/>
    <w:rsid w:val="005318E3"/>
    <w:rsid w:val="00531FC4"/>
    <w:rsid w:val="0053789A"/>
    <w:rsid w:val="00541412"/>
    <w:rsid w:val="00591ED0"/>
    <w:rsid w:val="005A1D20"/>
    <w:rsid w:val="005A2812"/>
    <w:rsid w:val="005D4A93"/>
    <w:rsid w:val="00604B1B"/>
    <w:rsid w:val="0062439C"/>
    <w:rsid w:val="00665B68"/>
    <w:rsid w:val="00690130"/>
    <w:rsid w:val="006E48AF"/>
    <w:rsid w:val="006E76E0"/>
    <w:rsid w:val="006F458E"/>
    <w:rsid w:val="00703019"/>
    <w:rsid w:val="007249E9"/>
    <w:rsid w:val="00741D49"/>
    <w:rsid w:val="00784C4D"/>
    <w:rsid w:val="00785717"/>
    <w:rsid w:val="00796163"/>
    <w:rsid w:val="007A2703"/>
    <w:rsid w:val="007A298C"/>
    <w:rsid w:val="007A2CA9"/>
    <w:rsid w:val="007F71E6"/>
    <w:rsid w:val="008008C3"/>
    <w:rsid w:val="008318DD"/>
    <w:rsid w:val="00843167"/>
    <w:rsid w:val="00850FF0"/>
    <w:rsid w:val="00862D41"/>
    <w:rsid w:val="00894FBA"/>
    <w:rsid w:val="0091768F"/>
    <w:rsid w:val="009406BA"/>
    <w:rsid w:val="009600D7"/>
    <w:rsid w:val="0098410B"/>
    <w:rsid w:val="0098642D"/>
    <w:rsid w:val="0099204A"/>
    <w:rsid w:val="009A7EE2"/>
    <w:rsid w:val="009F57C6"/>
    <w:rsid w:val="00A009AA"/>
    <w:rsid w:val="00A1633D"/>
    <w:rsid w:val="00A818B9"/>
    <w:rsid w:val="00A830F7"/>
    <w:rsid w:val="00AA4537"/>
    <w:rsid w:val="00AD54F3"/>
    <w:rsid w:val="00AF6429"/>
    <w:rsid w:val="00B07ED8"/>
    <w:rsid w:val="00B15073"/>
    <w:rsid w:val="00B2117F"/>
    <w:rsid w:val="00B929FD"/>
    <w:rsid w:val="00B97E29"/>
    <w:rsid w:val="00BD0829"/>
    <w:rsid w:val="00BF0060"/>
    <w:rsid w:val="00C0443E"/>
    <w:rsid w:val="00C32E31"/>
    <w:rsid w:val="00C44840"/>
    <w:rsid w:val="00C46595"/>
    <w:rsid w:val="00C46C33"/>
    <w:rsid w:val="00C94792"/>
    <w:rsid w:val="00CF5827"/>
    <w:rsid w:val="00D369DD"/>
    <w:rsid w:val="00D54453"/>
    <w:rsid w:val="00D54632"/>
    <w:rsid w:val="00D6607A"/>
    <w:rsid w:val="00D8590A"/>
    <w:rsid w:val="00DA7B36"/>
    <w:rsid w:val="00DC07BA"/>
    <w:rsid w:val="00DE5C23"/>
    <w:rsid w:val="00E020B9"/>
    <w:rsid w:val="00E073A1"/>
    <w:rsid w:val="00E45773"/>
    <w:rsid w:val="00E72E5D"/>
    <w:rsid w:val="00E830CB"/>
    <w:rsid w:val="00E85AE2"/>
    <w:rsid w:val="00E85F26"/>
    <w:rsid w:val="00EA32CB"/>
    <w:rsid w:val="00ED782C"/>
    <w:rsid w:val="00EE2DCA"/>
    <w:rsid w:val="00EE5BED"/>
    <w:rsid w:val="00EF2F63"/>
    <w:rsid w:val="00EF4D54"/>
    <w:rsid w:val="00F035A4"/>
    <w:rsid w:val="00F55ED6"/>
    <w:rsid w:val="00F83805"/>
    <w:rsid w:val="00F853BB"/>
    <w:rsid w:val="00FA5355"/>
    <w:rsid w:val="00FD74EE"/>
    <w:rsid w:val="00FE1A58"/>
    <w:rsid w:val="00FF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C46C3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46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C46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6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C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3B45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C46C3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46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C46C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6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C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6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3B45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587F1-1E56-4F68-BA17-FFED5B2A1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6674</Words>
  <Characters>38043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4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aDelGobbo</dc:creator>
  <cp:lastModifiedBy>Reed Elsevier</cp:lastModifiedBy>
  <cp:revision>3</cp:revision>
  <cp:lastPrinted>2014-03-17T17:09:00Z</cp:lastPrinted>
  <dcterms:created xsi:type="dcterms:W3CDTF">2015-06-02T18:57:00Z</dcterms:created>
  <dcterms:modified xsi:type="dcterms:W3CDTF">2015-06-02T18:59:00Z</dcterms:modified>
</cp:coreProperties>
</file>